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1ADD" w:rsidRDefault="00221ADD" w:rsidP="00AA69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1</w:t>
      </w:r>
    </w:p>
    <w:p w:rsidR="003C6DC6" w:rsidRDefault="003C6DC6" w:rsidP="00AA6989">
      <w:pPr>
        <w:rPr>
          <w:rFonts w:ascii="Times New Roman" w:hAnsi="Times New Roman" w:cs="Times New Roman"/>
        </w:rPr>
      </w:pPr>
      <w:r w:rsidRPr="0012729B">
        <w:rPr>
          <w:rFonts w:ascii="Times New Roman" w:hAnsi="Times New Roman" w:cs="Times New Roman"/>
          <w:b/>
        </w:rPr>
        <w:t xml:space="preserve">Table </w:t>
      </w:r>
      <w:proofErr w:type="spellStart"/>
      <w:r w:rsidRPr="0012729B">
        <w:rPr>
          <w:rFonts w:ascii="Times New Roman" w:hAnsi="Times New Roman" w:cs="Times New Roman"/>
          <w:b/>
        </w:rPr>
        <w:t>S</w:t>
      </w:r>
      <w:r w:rsidRPr="0012729B">
        <w:rPr>
          <w:rFonts w:ascii="Times New Roman" w:hAnsi="Times New Roman" w:cs="Times New Roman" w:hint="eastAsia"/>
          <w:b/>
        </w:rPr>
        <w:t>1</w:t>
      </w:r>
      <w:proofErr w:type="spellEnd"/>
      <w:r w:rsidRPr="00B831C2">
        <w:rPr>
          <w:rFonts w:ascii="Times New Roman" w:hAnsi="Times New Roman" w:cs="Times New Roman"/>
        </w:rPr>
        <w:t xml:space="preserve"> The catecholamine usage and dosing within 12 h from starting PMX-DHP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37"/>
        <w:gridCol w:w="1621"/>
        <w:gridCol w:w="1622"/>
        <w:gridCol w:w="1622"/>
        <w:gridCol w:w="1622"/>
        <w:gridCol w:w="1622"/>
      </w:tblGrid>
      <w:tr w:rsidR="00274556" w:rsidTr="008D64F7"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</w:tcPr>
          <w:p w:rsidR="00274556" w:rsidRDefault="00274556" w:rsidP="00AA69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</w:tcPr>
          <w:p w:rsidR="00274556" w:rsidRDefault="00274556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h (Baseline)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</w:tcPr>
          <w:p w:rsidR="00274556" w:rsidRDefault="00274556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h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</w:tcPr>
          <w:p w:rsidR="00274556" w:rsidRDefault="00274556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h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</w:tcPr>
          <w:p w:rsidR="00274556" w:rsidRDefault="00274556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h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</w:tcPr>
          <w:p w:rsidR="00274556" w:rsidRDefault="00274556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h</w:t>
            </w:r>
          </w:p>
        </w:tc>
      </w:tr>
      <w:tr w:rsidR="00274556" w:rsidTr="008D64F7">
        <w:tc>
          <w:tcPr>
            <w:tcW w:w="1621" w:type="dxa"/>
            <w:tcBorders>
              <w:top w:val="single" w:sz="4" w:space="0" w:color="auto"/>
            </w:tcBorders>
          </w:tcPr>
          <w:p w:rsidR="00274556" w:rsidRDefault="00466795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pamine</w:t>
            </w:r>
          </w:p>
        </w:tc>
        <w:tc>
          <w:tcPr>
            <w:tcW w:w="1621" w:type="dxa"/>
            <w:tcBorders>
              <w:top w:val="single" w:sz="4" w:space="0" w:color="auto"/>
            </w:tcBorders>
          </w:tcPr>
          <w:p w:rsidR="00274556" w:rsidRDefault="00274556" w:rsidP="00AA69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tcBorders>
              <w:top w:val="single" w:sz="4" w:space="0" w:color="auto"/>
            </w:tcBorders>
          </w:tcPr>
          <w:p w:rsidR="00274556" w:rsidRDefault="00274556" w:rsidP="00AA69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tcBorders>
              <w:top w:val="single" w:sz="4" w:space="0" w:color="auto"/>
            </w:tcBorders>
          </w:tcPr>
          <w:p w:rsidR="00274556" w:rsidRDefault="00274556" w:rsidP="00AA69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tcBorders>
              <w:top w:val="single" w:sz="4" w:space="0" w:color="auto"/>
            </w:tcBorders>
          </w:tcPr>
          <w:p w:rsidR="00274556" w:rsidRDefault="00274556" w:rsidP="00AA69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tcBorders>
              <w:top w:val="single" w:sz="4" w:space="0" w:color="auto"/>
            </w:tcBorders>
          </w:tcPr>
          <w:p w:rsidR="00274556" w:rsidRDefault="00274556" w:rsidP="00AA6989">
            <w:pPr>
              <w:rPr>
                <w:rFonts w:ascii="Times New Roman" w:hAnsi="Times New Roman" w:cs="Times New Roman"/>
              </w:rPr>
            </w:pPr>
          </w:p>
        </w:tc>
      </w:tr>
      <w:tr w:rsidR="00274556" w:rsidTr="008D64F7">
        <w:tc>
          <w:tcPr>
            <w:tcW w:w="1621" w:type="dxa"/>
          </w:tcPr>
          <w:p w:rsidR="00274556" w:rsidRDefault="00466795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ge, N (%)</w:t>
            </w:r>
          </w:p>
        </w:tc>
        <w:tc>
          <w:tcPr>
            <w:tcW w:w="1621" w:type="dxa"/>
          </w:tcPr>
          <w:p w:rsidR="00274556" w:rsidRDefault="00274556" w:rsidP="00AA69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</w:tcPr>
          <w:p w:rsidR="00274556" w:rsidRDefault="00274556" w:rsidP="00AA69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</w:tcPr>
          <w:p w:rsidR="00274556" w:rsidRDefault="00274556" w:rsidP="00AA69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</w:tcPr>
          <w:p w:rsidR="00274556" w:rsidRDefault="00274556" w:rsidP="00AA69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</w:tcPr>
          <w:p w:rsidR="00274556" w:rsidRDefault="00274556" w:rsidP="00AA6989">
            <w:pPr>
              <w:rPr>
                <w:rFonts w:ascii="Times New Roman" w:hAnsi="Times New Roman" w:cs="Times New Roman"/>
              </w:rPr>
            </w:pPr>
          </w:p>
        </w:tc>
      </w:tr>
      <w:tr w:rsidR="00274556" w:rsidTr="008D64F7">
        <w:tc>
          <w:tcPr>
            <w:tcW w:w="1621" w:type="dxa"/>
          </w:tcPr>
          <w:p w:rsidR="00274556" w:rsidRDefault="00466795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X-DHP-2h (n = 18)</w:t>
            </w:r>
          </w:p>
        </w:tc>
        <w:tc>
          <w:tcPr>
            <w:tcW w:w="1621" w:type="dxa"/>
          </w:tcPr>
          <w:p w:rsidR="00274556" w:rsidRDefault="00A42917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94%)</w:t>
            </w:r>
          </w:p>
        </w:tc>
        <w:tc>
          <w:tcPr>
            <w:tcW w:w="1622" w:type="dxa"/>
          </w:tcPr>
          <w:p w:rsidR="00274556" w:rsidRDefault="00A42917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94%)</w:t>
            </w:r>
          </w:p>
        </w:tc>
        <w:tc>
          <w:tcPr>
            <w:tcW w:w="1622" w:type="dxa"/>
          </w:tcPr>
          <w:p w:rsidR="00274556" w:rsidRDefault="0073288C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94%)</w:t>
            </w:r>
          </w:p>
        </w:tc>
        <w:tc>
          <w:tcPr>
            <w:tcW w:w="1622" w:type="dxa"/>
          </w:tcPr>
          <w:p w:rsidR="00274556" w:rsidRDefault="00E004D8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94%)</w:t>
            </w:r>
          </w:p>
        </w:tc>
        <w:tc>
          <w:tcPr>
            <w:tcW w:w="1622" w:type="dxa"/>
          </w:tcPr>
          <w:p w:rsidR="00274556" w:rsidRDefault="00E004D8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94%)</w:t>
            </w:r>
          </w:p>
        </w:tc>
      </w:tr>
      <w:tr w:rsidR="00274556" w:rsidTr="008D64F7">
        <w:tc>
          <w:tcPr>
            <w:tcW w:w="1621" w:type="dxa"/>
          </w:tcPr>
          <w:p w:rsidR="00274556" w:rsidRDefault="00466795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X-DHP-12h (n = 18)</w:t>
            </w:r>
          </w:p>
        </w:tc>
        <w:tc>
          <w:tcPr>
            <w:tcW w:w="1621" w:type="dxa"/>
          </w:tcPr>
          <w:p w:rsidR="00274556" w:rsidRDefault="00A42917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56%)</w:t>
            </w:r>
          </w:p>
        </w:tc>
        <w:tc>
          <w:tcPr>
            <w:tcW w:w="1622" w:type="dxa"/>
          </w:tcPr>
          <w:p w:rsidR="00274556" w:rsidRDefault="00A42917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56%)</w:t>
            </w:r>
          </w:p>
        </w:tc>
        <w:tc>
          <w:tcPr>
            <w:tcW w:w="1622" w:type="dxa"/>
          </w:tcPr>
          <w:p w:rsidR="00274556" w:rsidRDefault="0073288C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56%)</w:t>
            </w:r>
          </w:p>
        </w:tc>
        <w:tc>
          <w:tcPr>
            <w:tcW w:w="1622" w:type="dxa"/>
          </w:tcPr>
          <w:p w:rsidR="00274556" w:rsidRDefault="00E004D8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56%)</w:t>
            </w:r>
          </w:p>
        </w:tc>
        <w:tc>
          <w:tcPr>
            <w:tcW w:w="1622" w:type="dxa"/>
          </w:tcPr>
          <w:p w:rsidR="00274556" w:rsidRDefault="00E004D8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44%)</w:t>
            </w:r>
          </w:p>
        </w:tc>
      </w:tr>
      <w:tr w:rsidR="00274556" w:rsidTr="008D64F7">
        <w:tc>
          <w:tcPr>
            <w:tcW w:w="1621" w:type="dxa"/>
          </w:tcPr>
          <w:p w:rsidR="00274556" w:rsidRDefault="00466795" w:rsidP="004667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se, µg/kg/min, median [IQR]</w:t>
            </w:r>
          </w:p>
        </w:tc>
        <w:tc>
          <w:tcPr>
            <w:tcW w:w="1621" w:type="dxa"/>
          </w:tcPr>
          <w:p w:rsidR="00274556" w:rsidRDefault="00274556" w:rsidP="00AA69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</w:tcPr>
          <w:p w:rsidR="00274556" w:rsidRDefault="00274556" w:rsidP="00AA69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</w:tcPr>
          <w:p w:rsidR="00274556" w:rsidRDefault="00274556" w:rsidP="00AA69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</w:tcPr>
          <w:p w:rsidR="00274556" w:rsidRDefault="00274556" w:rsidP="00AA69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</w:tcPr>
          <w:p w:rsidR="00274556" w:rsidRDefault="00274556" w:rsidP="00AA6989">
            <w:pPr>
              <w:rPr>
                <w:rFonts w:ascii="Times New Roman" w:hAnsi="Times New Roman" w:cs="Times New Roman"/>
              </w:rPr>
            </w:pPr>
          </w:p>
        </w:tc>
      </w:tr>
      <w:tr w:rsidR="00274556" w:rsidTr="008D64F7">
        <w:tc>
          <w:tcPr>
            <w:tcW w:w="1621" w:type="dxa"/>
          </w:tcPr>
          <w:p w:rsidR="00274556" w:rsidRDefault="00466795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X-DHP-2h (n = 18)</w:t>
            </w:r>
          </w:p>
        </w:tc>
        <w:tc>
          <w:tcPr>
            <w:tcW w:w="1621" w:type="dxa"/>
          </w:tcPr>
          <w:p w:rsidR="00274556" w:rsidRDefault="00A42917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4 [5.20 – 9.33]</w:t>
            </w:r>
          </w:p>
        </w:tc>
        <w:tc>
          <w:tcPr>
            <w:tcW w:w="1622" w:type="dxa"/>
          </w:tcPr>
          <w:p w:rsidR="00274556" w:rsidRDefault="00A42917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8 [5.00 – 9.33]</w:t>
            </w:r>
          </w:p>
        </w:tc>
        <w:tc>
          <w:tcPr>
            <w:tcW w:w="1622" w:type="dxa"/>
          </w:tcPr>
          <w:p w:rsidR="00274556" w:rsidRDefault="0073288C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7 [4.79 – 9.33]</w:t>
            </w:r>
          </w:p>
        </w:tc>
        <w:tc>
          <w:tcPr>
            <w:tcW w:w="1622" w:type="dxa"/>
          </w:tcPr>
          <w:p w:rsidR="00274556" w:rsidRDefault="00E004D8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7 [3.78 – 9.33]</w:t>
            </w:r>
          </w:p>
        </w:tc>
        <w:tc>
          <w:tcPr>
            <w:tcW w:w="1622" w:type="dxa"/>
          </w:tcPr>
          <w:p w:rsidR="00274556" w:rsidRDefault="00E004D8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1 [3.66 – 9.71]</w:t>
            </w:r>
          </w:p>
        </w:tc>
      </w:tr>
      <w:tr w:rsidR="00274556" w:rsidTr="008D64F7">
        <w:tc>
          <w:tcPr>
            <w:tcW w:w="1621" w:type="dxa"/>
            <w:tcBorders>
              <w:bottom w:val="single" w:sz="4" w:space="0" w:color="auto"/>
            </w:tcBorders>
          </w:tcPr>
          <w:p w:rsidR="00274556" w:rsidRDefault="00466795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X-DHP-12h (n = 18)</w:t>
            </w: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:rsidR="00274556" w:rsidRDefault="00A42917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9 [0 – 6.61]</w:t>
            </w: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:rsidR="00274556" w:rsidRDefault="00A42917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9 [0 – 7.10]</w:t>
            </w: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:rsidR="00274556" w:rsidRDefault="0073288C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 [0 – 7.04]</w:t>
            </w: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:rsidR="00274556" w:rsidRDefault="00E004D8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 [0 – 7.04]</w:t>
            </w: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:rsidR="00274556" w:rsidRDefault="00E004D8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[0 – 5.38]</w:t>
            </w:r>
          </w:p>
        </w:tc>
      </w:tr>
      <w:tr w:rsidR="00A42917" w:rsidTr="008D64F7">
        <w:tc>
          <w:tcPr>
            <w:tcW w:w="1621" w:type="dxa"/>
            <w:tcBorders>
              <w:top w:val="single" w:sz="4" w:space="0" w:color="auto"/>
            </w:tcBorders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obutamine</w:t>
            </w:r>
            <w:proofErr w:type="spellEnd"/>
          </w:p>
        </w:tc>
        <w:tc>
          <w:tcPr>
            <w:tcW w:w="1621" w:type="dxa"/>
            <w:tcBorders>
              <w:top w:val="single" w:sz="4" w:space="0" w:color="auto"/>
            </w:tcBorders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tcBorders>
              <w:top w:val="single" w:sz="4" w:space="0" w:color="auto"/>
            </w:tcBorders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tcBorders>
              <w:top w:val="single" w:sz="4" w:space="0" w:color="auto"/>
            </w:tcBorders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tcBorders>
              <w:top w:val="single" w:sz="4" w:space="0" w:color="auto"/>
            </w:tcBorders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tcBorders>
              <w:top w:val="single" w:sz="4" w:space="0" w:color="auto"/>
            </w:tcBorders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</w:p>
        </w:tc>
      </w:tr>
      <w:tr w:rsidR="00A42917" w:rsidTr="008D64F7">
        <w:tc>
          <w:tcPr>
            <w:tcW w:w="1621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ge, N (%)</w:t>
            </w:r>
          </w:p>
        </w:tc>
        <w:tc>
          <w:tcPr>
            <w:tcW w:w="1621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</w:p>
        </w:tc>
      </w:tr>
      <w:tr w:rsidR="00A42917" w:rsidTr="008D64F7">
        <w:tc>
          <w:tcPr>
            <w:tcW w:w="1621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X-DHP-2h (n = 18)</w:t>
            </w:r>
          </w:p>
        </w:tc>
        <w:tc>
          <w:tcPr>
            <w:tcW w:w="1621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1%)</w:t>
            </w:r>
          </w:p>
        </w:tc>
        <w:tc>
          <w:tcPr>
            <w:tcW w:w="1622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1%)</w:t>
            </w:r>
          </w:p>
        </w:tc>
        <w:tc>
          <w:tcPr>
            <w:tcW w:w="1622" w:type="dxa"/>
          </w:tcPr>
          <w:p w:rsidR="00A42917" w:rsidRDefault="0073288C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7%)</w:t>
            </w:r>
          </w:p>
        </w:tc>
        <w:tc>
          <w:tcPr>
            <w:tcW w:w="1622" w:type="dxa"/>
          </w:tcPr>
          <w:p w:rsidR="00A42917" w:rsidRDefault="00E004D8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2%)</w:t>
            </w:r>
          </w:p>
        </w:tc>
        <w:tc>
          <w:tcPr>
            <w:tcW w:w="1622" w:type="dxa"/>
          </w:tcPr>
          <w:p w:rsidR="00A42917" w:rsidRDefault="00E004D8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33%)</w:t>
            </w:r>
          </w:p>
        </w:tc>
      </w:tr>
      <w:tr w:rsidR="00A42917" w:rsidTr="008D64F7">
        <w:tc>
          <w:tcPr>
            <w:tcW w:w="1621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X-DHP-12h (n = 18)</w:t>
            </w:r>
          </w:p>
        </w:tc>
        <w:tc>
          <w:tcPr>
            <w:tcW w:w="1621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8%)</w:t>
            </w:r>
          </w:p>
        </w:tc>
        <w:tc>
          <w:tcPr>
            <w:tcW w:w="1622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8%)</w:t>
            </w:r>
          </w:p>
        </w:tc>
        <w:tc>
          <w:tcPr>
            <w:tcW w:w="1622" w:type="dxa"/>
          </w:tcPr>
          <w:p w:rsidR="00A42917" w:rsidRDefault="0073288C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8%)</w:t>
            </w:r>
          </w:p>
        </w:tc>
        <w:tc>
          <w:tcPr>
            <w:tcW w:w="1622" w:type="dxa"/>
          </w:tcPr>
          <w:p w:rsidR="00A42917" w:rsidRDefault="00E004D8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8%)</w:t>
            </w:r>
          </w:p>
        </w:tc>
        <w:tc>
          <w:tcPr>
            <w:tcW w:w="1622" w:type="dxa"/>
          </w:tcPr>
          <w:p w:rsidR="00A42917" w:rsidRDefault="00E004D8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8%)</w:t>
            </w:r>
          </w:p>
        </w:tc>
      </w:tr>
      <w:tr w:rsidR="00A42917" w:rsidTr="008D64F7">
        <w:tc>
          <w:tcPr>
            <w:tcW w:w="1621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se, µg/kg/min, median [IQR]</w:t>
            </w:r>
          </w:p>
        </w:tc>
        <w:tc>
          <w:tcPr>
            <w:tcW w:w="1621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</w:p>
        </w:tc>
      </w:tr>
      <w:tr w:rsidR="00A42917" w:rsidTr="008D64F7">
        <w:tc>
          <w:tcPr>
            <w:tcW w:w="1621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X-DHP-2h (n = 18)</w:t>
            </w:r>
          </w:p>
        </w:tc>
        <w:tc>
          <w:tcPr>
            <w:tcW w:w="1621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[0 – 0]</w:t>
            </w:r>
          </w:p>
        </w:tc>
        <w:tc>
          <w:tcPr>
            <w:tcW w:w="1622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[0 – 0]</w:t>
            </w:r>
          </w:p>
        </w:tc>
        <w:tc>
          <w:tcPr>
            <w:tcW w:w="1622" w:type="dxa"/>
          </w:tcPr>
          <w:p w:rsidR="00A42917" w:rsidRDefault="0073288C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[0 – 0]</w:t>
            </w:r>
          </w:p>
        </w:tc>
        <w:tc>
          <w:tcPr>
            <w:tcW w:w="1622" w:type="dxa"/>
          </w:tcPr>
          <w:p w:rsidR="00A42917" w:rsidRDefault="00E004D8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[0 – 0.59]</w:t>
            </w:r>
          </w:p>
        </w:tc>
        <w:tc>
          <w:tcPr>
            <w:tcW w:w="1622" w:type="dxa"/>
          </w:tcPr>
          <w:p w:rsidR="00A42917" w:rsidRDefault="00E004D8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[0 – 3.01]</w:t>
            </w:r>
          </w:p>
        </w:tc>
      </w:tr>
      <w:tr w:rsidR="00A42917" w:rsidTr="008D64F7">
        <w:tc>
          <w:tcPr>
            <w:tcW w:w="1621" w:type="dxa"/>
            <w:tcBorders>
              <w:bottom w:val="single" w:sz="4" w:space="0" w:color="auto"/>
            </w:tcBorders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X-DHP-12h (n = 18)</w:t>
            </w: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[0 – 2.39]</w:t>
            </w: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[0 – 2.39]</w:t>
            </w: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:rsidR="00A42917" w:rsidRDefault="0073288C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[0 – 2.39]</w:t>
            </w: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:rsidR="00A42917" w:rsidRDefault="00E004D8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[0 – 2.39]</w:t>
            </w: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:rsidR="00A42917" w:rsidRDefault="00E004D8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[0 – 2.39]</w:t>
            </w:r>
          </w:p>
        </w:tc>
      </w:tr>
      <w:tr w:rsidR="00A42917" w:rsidTr="008D64F7">
        <w:tc>
          <w:tcPr>
            <w:tcW w:w="1621" w:type="dxa"/>
            <w:tcBorders>
              <w:top w:val="single" w:sz="4" w:space="0" w:color="auto"/>
            </w:tcBorders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renaline</w:t>
            </w:r>
          </w:p>
        </w:tc>
        <w:tc>
          <w:tcPr>
            <w:tcW w:w="1621" w:type="dxa"/>
            <w:tcBorders>
              <w:top w:val="single" w:sz="4" w:space="0" w:color="auto"/>
            </w:tcBorders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tcBorders>
              <w:top w:val="single" w:sz="4" w:space="0" w:color="auto"/>
            </w:tcBorders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tcBorders>
              <w:top w:val="single" w:sz="4" w:space="0" w:color="auto"/>
            </w:tcBorders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tcBorders>
              <w:top w:val="single" w:sz="4" w:space="0" w:color="auto"/>
            </w:tcBorders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tcBorders>
              <w:top w:val="single" w:sz="4" w:space="0" w:color="auto"/>
            </w:tcBorders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</w:p>
        </w:tc>
      </w:tr>
      <w:tr w:rsidR="00A42917" w:rsidTr="008D64F7">
        <w:tc>
          <w:tcPr>
            <w:tcW w:w="1621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ge, N (%)</w:t>
            </w:r>
          </w:p>
        </w:tc>
        <w:tc>
          <w:tcPr>
            <w:tcW w:w="1621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</w:p>
        </w:tc>
      </w:tr>
      <w:tr w:rsidR="00A42917" w:rsidTr="008D64F7">
        <w:tc>
          <w:tcPr>
            <w:tcW w:w="1621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X-DHP-2h (n = 18)</w:t>
            </w:r>
          </w:p>
        </w:tc>
        <w:tc>
          <w:tcPr>
            <w:tcW w:w="1621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2%)</w:t>
            </w:r>
          </w:p>
        </w:tc>
        <w:tc>
          <w:tcPr>
            <w:tcW w:w="1622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2%)</w:t>
            </w:r>
          </w:p>
        </w:tc>
        <w:tc>
          <w:tcPr>
            <w:tcW w:w="1622" w:type="dxa"/>
          </w:tcPr>
          <w:p w:rsidR="00A42917" w:rsidRDefault="0073288C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2%)</w:t>
            </w:r>
          </w:p>
        </w:tc>
        <w:tc>
          <w:tcPr>
            <w:tcW w:w="1622" w:type="dxa"/>
          </w:tcPr>
          <w:p w:rsidR="00A42917" w:rsidRDefault="00E004D8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2%)</w:t>
            </w:r>
          </w:p>
        </w:tc>
        <w:tc>
          <w:tcPr>
            <w:tcW w:w="1622" w:type="dxa"/>
          </w:tcPr>
          <w:p w:rsidR="00A42917" w:rsidRDefault="00E004D8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2%)</w:t>
            </w:r>
          </w:p>
        </w:tc>
      </w:tr>
      <w:tr w:rsidR="00A42917" w:rsidTr="008D64F7">
        <w:tc>
          <w:tcPr>
            <w:tcW w:w="1621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MX-DHP-12h </w:t>
            </w:r>
            <w:r>
              <w:rPr>
                <w:rFonts w:ascii="Times New Roman" w:hAnsi="Times New Roman" w:cs="Times New Roman"/>
              </w:rPr>
              <w:lastRenderedPageBreak/>
              <w:t>(n = 18)</w:t>
            </w:r>
          </w:p>
        </w:tc>
        <w:tc>
          <w:tcPr>
            <w:tcW w:w="1621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 (6%)</w:t>
            </w:r>
          </w:p>
        </w:tc>
        <w:tc>
          <w:tcPr>
            <w:tcW w:w="1622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6%)</w:t>
            </w:r>
          </w:p>
        </w:tc>
        <w:tc>
          <w:tcPr>
            <w:tcW w:w="1622" w:type="dxa"/>
          </w:tcPr>
          <w:p w:rsidR="00A42917" w:rsidRDefault="0073288C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6%)</w:t>
            </w:r>
          </w:p>
        </w:tc>
        <w:tc>
          <w:tcPr>
            <w:tcW w:w="1622" w:type="dxa"/>
          </w:tcPr>
          <w:p w:rsidR="00A42917" w:rsidRDefault="00E004D8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6%)</w:t>
            </w:r>
          </w:p>
        </w:tc>
        <w:tc>
          <w:tcPr>
            <w:tcW w:w="1622" w:type="dxa"/>
          </w:tcPr>
          <w:p w:rsidR="00A42917" w:rsidRDefault="00E004D8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6%)</w:t>
            </w:r>
          </w:p>
        </w:tc>
      </w:tr>
      <w:tr w:rsidR="00A42917" w:rsidTr="008D64F7">
        <w:tc>
          <w:tcPr>
            <w:tcW w:w="1621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Dose, µg/kg/min, median [IQR]</w:t>
            </w:r>
          </w:p>
        </w:tc>
        <w:tc>
          <w:tcPr>
            <w:tcW w:w="1621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</w:p>
        </w:tc>
      </w:tr>
      <w:tr w:rsidR="00A42917" w:rsidTr="008D64F7">
        <w:tc>
          <w:tcPr>
            <w:tcW w:w="1621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X-DHP-2h (n = 18)</w:t>
            </w:r>
          </w:p>
        </w:tc>
        <w:tc>
          <w:tcPr>
            <w:tcW w:w="1621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[0 – 0]</w:t>
            </w:r>
          </w:p>
        </w:tc>
        <w:tc>
          <w:tcPr>
            <w:tcW w:w="1622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[0 – 0.01]</w:t>
            </w:r>
          </w:p>
        </w:tc>
        <w:tc>
          <w:tcPr>
            <w:tcW w:w="1622" w:type="dxa"/>
          </w:tcPr>
          <w:p w:rsidR="00A42917" w:rsidRDefault="0073288C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[0 – 0.01]</w:t>
            </w:r>
          </w:p>
        </w:tc>
        <w:tc>
          <w:tcPr>
            <w:tcW w:w="1622" w:type="dxa"/>
          </w:tcPr>
          <w:p w:rsidR="00A42917" w:rsidRDefault="00E004D8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[0 – 0.01]</w:t>
            </w:r>
          </w:p>
        </w:tc>
        <w:tc>
          <w:tcPr>
            <w:tcW w:w="1622" w:type="dxa"/>
          </w:tcPr>
          <w:p w:rsidR="00A42917" w:rsidRDefault="00E004D8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[0 – 0.01]</w:t>
            </w:r>
          </w:p>
        </w:tc>
      </w:tr>
      <w:tr w:rsidR="00A42917" w:rsidTr="008D64F7">
        <w:tc>
          <w:tcPr>
            <w:tcW w:w="1621" w:type="dxa"/>
            <w:tcBorders>
              <w:bottom w:val="single" w:sz="4" w:space="0" w:color="auto"/>
            </w:tcBorders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X-DHP-12h (n = 18)</w:t>
            </w: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[0 – 0]</w:t>
            </w: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[0 – 0]</w:t>
            </w: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:rsidR="00A42917" w:rsidRDefault="0073288C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[0 – 0]</w:t>
            </w: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:rsidR="00A42917" w:rsidRDefault="00E004D8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[0 – 0]</w:t>
            </w: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:rsidR="00A42917" w:rsidRDefault="00E004D8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[0 – 0]</w:t>
            </w:r>
          </w:p>
        </w:tc>
      </w:tr>
      <w:tr w:rsidR="00A42917" w:rsidTr="008D64F7">
        <w:tc>
          <w:tcPr>
            <w:tcW w:w="1621" w:type="dxa"/>
            <w:tcBorders>
              <w:top w:val="single" w:sz="4" w:space="0" w:color="auto"/>
            </w:tcBorders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adrenaline</w:t>
            </w:r>
          </w:p>
        </w:tc>
        <w:tc>
          <w:tcPr>
            <w:tcW w:w="1621" w:type="dxa"/>
            <w:tcBorders>
              <w:top w:val="single" w:sz="4" w:space="0" w:color="auto"/>
            </w:tcBorders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tcBorders>
              <w:top w:val="single" w:sz="4" w:space="0" w:color="auto"/>
            </w:tcBorders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tcBorders>
              <w:top w:val="single" w:sz="4" w:space="0" w:color="auto"/>
            </w:tcBorders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tcBorders>
              <w:top w:val="single" w:sz="4" w:space="0" w:color="auto"/>
            </w:tcBorders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tcBorders>
              <w:top w:val="single" w:sz="4" w:space="0" w:color="auto"/>
            </w:tcBorders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</w:p>
        </w:tc>
      </w:tr>
      <w:tr w:rsidR="00A42917" w:rsidTr="008D64F7">
        <w:tc>
          <w:tcPr>
            <w:tcW w:w="1621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ge, N (%)</w:t>
            </w:r>
          </w:p>
        </w:tc>
        <w:tc>
          <w:tcPr>
            <w:tcW w:w="1621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</w:p>
        </w:tc>
      </w:tr>
      <w:tr w:rsidR="00A42917" w:rsidTr="008D64F7">
        <w:tc>
          <w:tcPr>
            <w:tcW w:w="1621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X-DHP-2h (n = 18)</w:t>
            </w:r>
          </w:p>
        </w:tc>
        <w:tc>
          <w:tcPr>
            <w:tcW w:w="1621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94%)</w:t>
            </w:r>
          </w:p>
        </w:tc>
        <w:tc>
          <w:tcPr>
            <w:tcW w:w="1622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94%)</w:t>
            </w:r>
          </w:p>
        </w:tc>
        <w:tc>
          <w:tcPr>
            <w:tcW w:w="1622" w:type="dxa"/>
          </w:tcPr>
          <w:p w:rsidR="00A42917" w:rsidRDefault="0073288C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89%)</w:t>
            </w:r>
          </w:p>
        </w:tc>
        <w:tc>
          <w:tcPr>
            <w:tcW w:w="1622" w:type="dxa"/>
          </w:tcPr>
          <w:p w:rsidR="00A42917" w:rsidRDefault="00E004D8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89%)</w:t>
            </w:r>
          </w:p>
        </w:tc>
        <w:tc>
          <w:tcPr>
            <w:tcW w:w="1622" w:type="dxa"/>
          </w:tcPr>
          <w:p w:rsidR="00A42917" w:rsidRDefault="00E004D8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89%)</w:t>
            </w:r>
          </w:p>
        </w:tc>
      </w:tr>
      <w:tr w:rsidR="00A42917" w:rsidTr="008D64F7">
        <w:tc>
          <w:tcPr>
            <w:tcW w:w="1621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X-DHP-12h (n = 18)</w:t>
            </w:r>
          </w:p>
        </w:tc>
        <w:tc>
          <w:tcPr>
            <w:tcW w:w="1621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100%)</w:t>
            </w:r>
          </w:p>
        </w:tc>
        <w:tc>
          <w:tcPr>
            <w:tcW w:w="1622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100%)</w:t>
            </w:r>
          </w:p>
        </w:tc>
        <w:tc>
          <w:tcPr>
            <w:tcW w:w="1622" w:type="dxa"/>
          </w:tcPr>
          <w:p w:rsidR="00A42917" w:rsidRDefault="0073288C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100%)</w:t>
            </w:r>
          </w:p>
        </w:tc>
        <w:tc>
          <w:tcPr>
            <w:tcW w:w="1622" w:type="dxa"/>
          </w:tcPr>
          <w:p w:rsidR="00A42917" w:rsidRDefault="00E004D8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94%)</w:t>
            </w:r>
          </w:p>
        </w:tc>
        <w:tc>
          <w:tcPr>
            <w:tcW w:w="1622" w:type="dxa"/>
          </w:tcPr>
          <w:p w:rsidR="00A42917" w:rsidRDefault="00E004D8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83%)</w:t>
            </w:r>
          </w:p>
        </w:tc>
      </w:tr>
      <w:tr w:rsidR="00A42917" w:rsidTr="008D64F7">
        <w:tc>
          <w:tcPr>
            <w:tcW w:w="1621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se, µg/kg/min, median [IQR]</w:t>
            </w:r>
          </w:p>
        </w:tc>
        <w:tc>
          <w:tcPr>
            <w:tcW w:w="1621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</w:p>
        </w:tc>
      </w:tr>
      <w:tr w:rsidR="00A42917" w:rsidTr="008D64F7">
        <w:tc>
          <w:tcPr>
            <w:tcW w:w="1621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X-DHP-2h (n = 18)</w:t>
            </w:r>
          </w:p>
        </w:tc>
        <w:tc>
          <w:tcPr>
            <w:tcW w:w="1621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 [0.10 – 0.30]</w:t>
            </w:r>
          </w:p>
        </w:tc>
        <w:tc>
          <w:tcPr>
            <w:tcW w:w="1622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 [0.10 – 0.30]</w:t>
            </w:r>
          </w:p>
        </w:tc>
        <w:tc>
          <w:tcPr>
            <w:tcW w:w="1622" w:type="dxa"/>
          </w:tcPr>
          <w:p w:rsidR="00A42917" w:rsidRDefault="00E004D8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 [0.10 – 0.30]</w:t>
            </w:r>
          </w:p>
        </w:tc>
        <w:tc>
          <w:tcPr>
            <w:tcW w:w="1622" w:type="dxa"/>
          </w:tcPr>
          <w:p w:rsidR="00A42917" w:rsidRDefault="00E004D8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 [0.10 – 0.30]</w:t>
            </w:r>
          </w:p>
        </w:tc>
        <w:tc>
          <w:tcPr>
            <w:tcW w:w="1622" w:type="dxa"/>
          </w:tcPr>
          <w:p w:rsidR="00A42917" w:rsidRDefault="00E004D8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 [0.09 – 0.30]</w:t>
            </w:r>
          </w:p>
        </w:tc>
      </w:tr>
      <w:tr w:rsidR="00A42917" w:rsidTr="008D64F7">
        <w:tc>
          <w:tcPr>
            <w:tcW w:w="1621" w:type="dxa"/>
            <w:tcBorders>
              <w:bottom w:val="single" w:sz="4" w:space="0" w:color="auto"/>
            </w:tcBorders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X-DHP-12h (n = 18)</w:t>
            </w: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 [0.19 – 0.37]</w:t>
            </w: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 [0.19 – 0.37]</w:t>
            </w: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:rsidR="00A42917" w:rsidRDefault="00E004D8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 [0.15 – 0.31]</w:t>
            </w: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:rsidR="00E004D8" w:rsidRDefault="00E004D8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 [0.10 – 0.25]</w:t>
            </w: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:rsidR="00A42917" w:rsidRDefault="00E004D8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 [0.09 – 0.25]</w:t>
            </w:r>
          </w:p>
        </w:tc>
      </w:tr>
      <w:tr w:rsidR="00A42917" w:rsidTr="008D64F7">
        <w:tc>
          <w:tcPr>
            <w:tcW w:w="1621" w:type="dxa"/>
            <w:tcBorders>
              <w:top w:val="single" w:sz="4" w:space="0" w:color="auto"/>
            </w:tcBorders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sopressin</w:t>
            </w:r>
          </w:p>
        </w:tc>
        <w:tc>
          <w:tcPr>
            <w:tcW w:w="1621" w:type="dxa"/>
            <w:tcBorders>
              <w:top w:val="single" w:sz="4" w:space="0" w:color="auto"/>
            </w:tcBorders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tcBorders>
              <w:top w:val="single" w:sz="4" w:space="0" w:color="auto"/>
            </w:tcBorders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tcBorders>
              <w:top w:val="single" w:sz="4" w:space="0" w:color="auto"/>
            </w:tcBorders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tcBorders>
              <w:top w:val="single" w:sz="4" w:space="0" w:color="auto"/>
            </w:tcBorders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tcBorders>
              <w:top w:val="single" w:sz="4" w:space="0" w:color="auto"/>
            </w:tcBorders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</w:p>
        </w:tc>
      </w:tr>
      <w:tr w:rsidR="00A42917" w:rsidTr="008D64F7">
        <w:tc>
          <w:tcPr>
            <w:tcW w:w="1621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ge, N (%)</w:t>
            </w:r>
          </w:p>
        </w:tc>
        <w:tc>
          <w:tcPr>
            <w:tcW w:w="1621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</w:p>
        </w:tc>
      </w:tr>
      <w:tr w:rsidR="00A42917" w:rsidTr="008D64F7">
        <w:tc>
          <w:tcPr>
            <w:tcW w:w="1621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X-DHP-2h (n = 18)</w:t>
            </w:r>
          </w:p>
        </w:tc>
        <w:tc>
          <w:tcPr>
            <w:tcW w:w="1621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6%)</w:t>
            </w:r>
          </w:p>
        </w:tc>
        <w:tc>
          <w:tcPr>
            <w:tcW w:w="1622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6%)</w:t>
            </w:r>
          </w:p>
        </w:tc>
        <w:tc>
          <w:tcPr>
            <w:tcW w:w="1622" w:type="dxa"/>
          </w:tcPr>
          <w:p w:rsidR="00A42917" w:rsidRDefault="00E004D8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6%)</w:t>
            </w:r>
          </w:p>
        </w:tc>
        <w:tc>
          <w:tcPr>
            <w:tcW w:w="1622" w:type="dxa"/>
          </w:tcPr>
          <w:p w:rsidR="00A42917" w:rsidRDefault="00E004D8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6%)</w:t>
            </w:r>
          </w:p>
        </w:tc>
        <w:tc>
          <w:tcPr>
            <w:tcW w:w="1622" w:type="dxa"/>
          </w:tcPr>
          <w:p w:rsidR="00A42917" w:rsidRDefault="00E004D8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6%)</w:t>
            </w:r>
          </w:p>
        </w:tc>
      </w:tr>
      <w:tr w:rsidR="00A42917" w:rsidTr="008D64F7">
        <w:tc>
          <w:tcPr>
            <w:tcW w:w="1621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X-DHP-12h (n = 18)</w:t>
            </w:r>
          </w:p>
        </w:tc>
        <w:tc>
          <w:tcPr>
            <w:tcW w:w="1621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6%)</w:t>
            </w:r>
          </w:p>
        </w:tc>
        <w:tc>
          <w:tcPr>
            <w:tcW w:w="1622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1%)</w:t>
            </w:r>
          </w:p>
        </w:tc>
        <w:tc>
          <w:tcPr>
            <w:tcW w:w="1622" w:type="dxa"/>
          </w:tcPr>
          <w:p w:rsidR="00A42917" w:rsidRDefault="00E004D8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1%)</w:t>
            </w:r>
          </w:p>
        </w:tc>
        <w:tc>
          <w:tcPr>
            <w:tcW w:w="1622" w:type="dxa"/>
          </w:tcPr>
          <w:p w:rsidR="00A42917" w:rsidRDefault="00E004D8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1%)</w:t>
            </w:r>
          </w:p>
        </w:tc>
        <w:tc>
          <w:tcPr>
            <w:tcW w:w="1622" w:type="dxa"/>
          </w:tcPr>
          <w:p w:rsidR="00A42917" w:rsidRDefault="00E004D8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1%)</w:t>
            </w:r>
          </w:p>
        </w:tc>
      </w:tr>
      <w:tr w:rsidR="00A42917" w:rsidTr="008D64F7">
        <w:tc>
          <w:tcPr>
            <w:tcW w:w="1621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se, µg/kg/min, median [IQR]</w:t>
            </w:r>
          </w:p>
        </w:tc>
        <w:tc>
          <w:tcPr>
            <w:tcW w:w="1621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</w:p>
        </w:tc>
      </w:tr>
      <w:tr w:rsidR="00A42917" w:rsidTr="008D64F7">
        <w:tc>
          <w:tcPr>
            <w:tcW w:w="1621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X-DHP-2h (n = 18)</w:t>
            </w:r>
          </w:p>
        </w:tc>
        <w:tc>
          <w:tcPr>
            <w:tcW w:w="1621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[0 – 0]</w:t>
            </w:r>
          </w:p>
        </w:tc>
        <w:tc>
          <w:tcPr>
            <w:tcW w:w="1622" w:type="dxa"/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[0 – 0]</w:t>
            </w:r>
          </w:p>
        </w:tc>
        <w:tc>
          <w:tcPr>
            <w:tcW w:w="1622" w:type="dxa"/>
          </w:tcPr>
          <w:p w:rsidR="00A42917" w:rsidRDefault="00E004D8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[0 – 0]</w:t>
            </w:r>
          </w:p>
        </w:tc>
        <w:tc>
          <w:tcPr>
            <w:tcW w:w="1622" w:type="dxa"/>
          </w:tcPr>
          <w:p w:rsidR="00A42917" w:rsidRDefault="00E004D8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[0 – 0]</w:t>
            </w:r>
          </w:p>
        </w:tc>
        <w:tc>
          <w:tcPr>
            <w:tcW w:w="1622" w:type="dxa"/>
          </w:tcPr>
          <w:p w:rsidR="00E004D8" w:rsidRDefault="00E004D8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[0 – 0]</w:t>
            </w:r>
          </w:p>
        </w:tc>
      </w:tr>
      <w:tr w:rsidR="00A42917" w:rsidTr="008D64F7">
        <w:tc>
          <w:tcPr>
            <w:tcW w:w="1621" w:type="dxa"/>
            <w:tcBorders>
              <w:bottom w:val="single" w:sz="4" w:space="0" w:color="auto"/>
            </w:tcBorders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X-DHP-12h (n = 18)</w:t>
            </w: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[0 – 0]</w:t>
            </w: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:rsidR="00A42917" w:rsidRDefault="00A42917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[0 – 0]</w:t>
            </w: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:rsidR="00A42917" w:rsidRDefault="00E004D8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[0 – 0]</w:t>
            </w: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:rsidR="00A42917" w:rsidRDefault="00E004D8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[0 – 0]</w:t>
            </w: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:rsidR="00A42917" w:rsidRDefault="00E004D8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[0 – 0]</w:t>
            </w:r>
          </w:p>
        </w:tc>
      </w:tr>
    </w:tbl>
    <w:p w:rsidR="00ED7CC3" w:rsidRDefault="008D64F7" w:rsidP="00AA69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Phenylephrine was administered in no cases.</w:t>
      </w:r>
    </w:p>
    <w:p w:rsidR="008D64F7" w:rsidRDefault="008D64F7" w:rsidP="00AA6989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PMX-DHP-2h</w:t>
      </w:r>
      <w:proofErr w:type="spellEnd"/>
      <w:r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polymyxin</w:t>
      </w:r>
      <w:proofErr w:type="spellEnd"/>
      <w:r>
        <w:rPr>
          <w:rFonts w:ascii="Times New Roman" w:hAnsi="Times New Roman" w:cs="Times New Roman"/>
        </w:rPr>
        <w:t xml:space="preserve"> direct </w:t>
      </w:r>
      <w:proofErr w:type="spellStart"/>
      <w:r>
        <w:rPr>
          <w:rFonts w:ascii="Times New Roman" w:hAnsi="Times New Roman" w:cs="Times New Roman"/>
        </w:rPr>
        <w:t>hemoperfusion</w:t>
      </w:r>
      <w:proofErr w:type="spellEnd"/>
      <w:r>
        <w:rPr>
          <w:rFonts w:ascii="Times New Roman" w:hAnsi="Times New Roman" w:cs="Times New Roman"/>
        </w:rPr>
        <w:t xml:space="preserve"> for two hours, </w:t>
      </w:r>
      <w:proofErr w:type="spellStart"/>
      <w:r>
        <w:rPr>
          <w:rFonts w:ascii="Times New Roman" w:hAnsi="Times New Roman" w:cs="Times New Roman"/>
        </w:rPr>
        <w:t>PMX-DHP-12h</w:t>
      </w:r>
      <w:proofErr w:type="spellEnd"/>
      <w:r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polymyxin</w:t>
      </w:r>
      <w:proofErr w:type="spellEnd"/>
      <w:r>
        <w:rPr>
          <w:rFonts w:ascii="Times New Roman" w:hAnsi="Times New Roman" w:cs="Times New Roman"/>
        </w:rPr>
        <w:t xml:space="preserve"> direct </w:t>
      </w:r>
      <w:proofErr w:type="spellStart"/>
      <w:r>
        <w:rPr>
          <w:rFonts w:ascii="Times New Roman" w:hAnsi="Times New Roman" w:cs="Times New Roman"/>
        </w:rPr>
        <w:t>hemoperfusion</w:t>
      </w:r>
      <w:proofErr w:type="spellEnd"/>
      <w:r>
        <w:rPr>
          <w:rFonts w:ascii="Times New Roman" w:hAnsi="Times New Roman" w:cs="Times New Roman"/>
        </w:rPr>
        <w:t xml:space="preserve"> for twelve hours, IQR: interquartile range</w:t>
      </w:r>
    </w:p>
    <w:p w:rsidR="003C6DC6" w:rsidRDefault="003C6DC6" w:rsidP="00AA6989">
      <w:pPr>
        <w:outlineLvl w:val="0"/>
        <w:rPr>
          <w:rFonts w:ascii="Times New Roman" w:hAnsi="Times New Roman" w:cs="Times New Roman"/>
        </w:rPr>
      </w:pPr>
    </w:p>
    <w:p w:rsidR="00AA6989" w:rsidRDefault="00AA6989" w:rsidP="00AA6989">
      <w:pPr>
        <w:outlineLvl w:val="0"/>
        <w:rPr>
          <w:rFonts w:ascii="Times New Roman" w:hAnsi="Times New Roman" w:cs="Times New Roman"/>
        </w:rPr>
      </w:pPr>
    </w:p>
    <w:p w:rsidR="00AA6989" w:rsidRDefault="00AA6989" w:rsidP="00AA6989">
      <w:pPr>
        <w:rPr>
          <w:rFonts w:ascii="Times New Roman" w:hAnsi="Times New Roman" w:cs="Times New Roman"/>
        </w:rPr>
      </w:pPr>
      <w:r w:rsidRPr="0012729B">
        <w:rPr>
          <w:rFonts w:ascii="Times New Roman" w:hAnsi="Times New Roman" w:cs="Times New Roman"/>
          <w:b/>
        </w:rPr>
        <w:t xml:space="preserve">Table </w:t>
      </w:r>
      <w:proofErr w:type="spellStart"/>
      <w:r w:rsidRPr="0012729B">
        <w:rPr>
          <w:rFonts w:ascii="Times New Roman" w:hAnsi="Times New Roman" w:cs="Times New Roman"/>
          <w:b/>
        </w:rPr>
        <w:t>S</w:t>
      </w:r>
      <w:r w:rsidRPr="0012729B">
        <w:rPr>
          <w:rFonts w:ascii="Times New Roman" w:hAnsi="Times New Roman" w:cs="Times New Roman" w:hint="eastAsia"/>
          <w:b/>
        </w:rPr>
        <w:t>2</w:t>
      </w:r>
      <w:proofErr w:type="spellEnd"/>
      <w:r>
        <w:rPr>
          <w:rFonts w:ascii="Times New Roman" w:hAnsi="Times New Roman" w:cs="Times New Roman"/>
        </w:rPr>
        <w:t xml:space="preserve"> Time course of the urine output within 12 h after starting PMX-DHP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36"/>
        <w:gridCol w:w="2846"/>
        <w:gridCol w:w="1854"/>
        <w:gridCol w:w="952"/>
      </w:tblGrid>
      <w:tr w:rsidR="00AA6989" w:rsidTr="00ED7CC3"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</w:tcPr>
          <w:p w:rsidR="00AA6989" w:rsidRDefault="00AA6989" w:rsidP="00AA69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6" w:type="dxa"/>
            <w:tcBorders>
              <w:top w:val="single" w:sz="4" w:space="0" w:color="auto"/>
              <w:bottom w:val="single" w:sz="4" w:space="0" w:color="auto"/>
            </w:tcBorders>
          </w:tcPr>
          <w:p w:rsidR="00AA6989" w:rsidRDefault="00AA6989" w:rsidP="00AA69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X-DHP-2h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</w:tcPr>
          <w:p w:rsidR="00AA6989" w:rsidRDefault="00AA6989" w:rsidP="00AA69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X-DHP-12h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:rsidR="00AA6989" w:rsidRDefault="00AA6989" w:rsidP="00AA6989">
            <w:pPr>
              <w:jc w:val="center"/>
              <w:rPr>
                <w:rFonts w:ascii="Times New Roman" w:hAnsi="Times New Roman" w:cs="Times New Roman"/>
              </w:rPr>
            </w:pPr>
            <w:r w:rsidRPr="00015270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AA6989" w:rsidTr="00ED7CC3">
        <w:tc>
          <w:tcPr>
            <w:tcW w:w="2836" w:type="dxa"/>
            <w:tcBorders>
              <w:top w:val="single" w:sz="4" w:space="0" w:color="auto"/>
            </w:tcBorders>
          </w:tcPr>
          <w:p w:rsidR="00AA6989" w:rsidRDefault="00AA6989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h, ml/h, median [IQR]</w:t>
            </w:r>
          </w:p>
        </w:tc>
        <w:tc>
          <w:tcPr>
            <w:tcW w:w="2846" w:type="dxa"/>
            <w:tcBorders>
              <w:top w:val="single" w:sz="4" w:space="0" w:color="auto"/>
            </w:tcBorders>
          </w:tcPr>
          <w:p w:rsidR="00AA6989" w:rsidRDefault="00AA6989" w:rsidP="00AA69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[12 – 81]</w:t>
            </w:r>
          </w:p>
        </w:tc>
        <w:tc>
          <w:tcPr>
            <w:tcW w:w="1854" w:type="dxa"/>
            <w:tcBorders>
              <w:top w:val="single" w:sz="4" w:space="0" w:color="auto"/>
            </w:tcBorders>
          </w:tcPr>
          <w:p w:rsidR="00AA6989" w:rsidRDefault="00AA6989" w:rsidP="00AA69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 [21 – 80]</w:t>
            </w:r>
          </w:p>
        </w:tc>
        <w:tc>
          <w:tcPr>
            <w:tcW w:w="952" w:type="dxa"/>
            <w:tcBorders>
              <w:top w:val="single" w:sz="4" w:space="0" w:color="auto"/>
            </w:tcBorders>
          </w:tcPr>
          <w:p w:rsidR="00AA6989" w:rsidRDefault="00AA6989" w:rsidP="00AA69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</w:tr>
      <w:tr w:rsidR="00AA6989" w:rsidTr="00ED7CC3">
        <w:tc>
          <w:tcPr>
            <w:tcW w:w="2836" w:type="dxa"/>
          </w:tcPr>
          <w:p w:rsidR="00AA6989" w:rsidRDefault="00AA6989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h, ml/h, median [IQR]</w:t>
            </w:r>
          </w:p>
        </w:tc>
        <w:tc>
          <w:tcPr>
            <w:tcW w:w="2846" w:type="dxa"/>
          </w:tcPr>
          <w:p w:rsidR="00AA6989" w:rsidRDefault="00AA6989" w:rsidP="00AA69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 [19 – 169]</w:t>
            </w:r>
          </w:p>
        </w:tc>
        <w:tc>
          <w:tcPr>
            <w:tcW w:w="1854" w:type="dxa"/>
          </w:tcPr>
          <w:p w:rsidR="00AA6989" w:rsidRDefault="00AA6989" w:rsidP="00AA69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 [25 – 106]</w:t>
            </w:r>
          </w:p>
        </w:tc>
        <w:tc>
          <w:tcPr>
            <w:tcW w:w="952" w:type="dxa"/>
          </w:tcPr>
          <w:p w:rsidR="00AA6989" w:rsidRDefault="00AA6989" w:rsidP="00AA69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</w:tr>
      <w:tr w:rsidR="00AA6989" w:rsidTr="00ED7CC3">
        <w:tc>
          <w:tcPr>
            <w:tcW w:w="2836" w:type="dxa"/>
          </w:tcPr>
          <w:p w:rsidR="00AA6989" w:rsidRDefault="00AA6989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h, ml/h, median [IQR]</w:t>
            </w:r>
          </w:p>
        </w:tc>
        <w:tc>
          <w:tcPr>
            <w:tcW w:w="2846" w:type="dxa"/>
          </w:tcPr>
          <w:p w:rsidR="00AA6989" w:rsidRDefault="00AA6989" w:rsidP="00AA69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 [11 – 131]</w:t>
            </w:r>
          </w:p>
        </w:tc>
        <w:tc>
          <w:tcPr>
            <w:tcW w:w="1854" w:type="dxa"/>
          </w:tcPr>
          <w:p w:rsidR="00AA6989" w:rsidRDefault="00AA6989" w:rsidP="00AA69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 [15 – 125]</w:t>
            </w:r>
          </w:p>
        </w:tc>
        <w:tc>
          <w:tcPr>
            <w:tcW w:w="952" w:type="dxa"/>
          </w:tcPr>
          <w:p w:rsidR="00AA6989" w:rsidRDefault="00AA6989" w:rsidP="00AA69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</w:tr>
      <w:tr w:rsidR="00AA6989" w:rsidTr="00ED7CC3">
        <w:tc>
          <w:tcPr>
            <w:tcW w:w="2836" w:type="dxa"/>
          </w:tcPr>
          <w:p w:rsidR="00AA6989" w:rsidRDefault="00AA6989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h, ml/h, median [IQR]</w:t>
            </w:r>
          </w:p>
        </w:tc>
        <w:tc>
          <w:tcPr>
            <w:tcW w:w="2846" w:type="dxa"/>
          </w:tcPr>
          <w:p w:rsidR="00AA6989" w:rsidRDefault="00AA6989" w:rsidP="00AA69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 [5 – 105]</w:t>
            </w:r>
          </w:p>
        </w:tc>
        <w:tc>
          <w:tcPr>
            <w:tcW w:w="1854" w:type="dxa"/>
          </w:tcPr>
          <w:p w:rsidR="00AA6989" w:rsidRDefault="00AA6989" w:rsidP="00AA69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 [11 – 126]</w:t>
            </w:r>
          </w:p>
        </w:tc>
        <w:tc>
          <w:tcPr>
            <w:tcW w:w="952" w:type="dxa"/>
          </w:tcPr>
          <w:p w:rsidR="00AA6989" w:rsidRDefault="00AA6989" w:rsidP="00AA69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</w:tr>
      <w:tr w:rsidR="00AA6989" w:rsidTr="00ED7CC3">
        <w:trPr>
          <w:trHeight w:val="377"/>
        </w:trPr>
        <w:tc>
          <w:tcPr>
            <w:tcW w:w="2836" w:type="dxa"/>
            <w:tcBorders>
              <w:bottom w:val="single" w:sz="4" w:space="0" w:color="auto"/>
            </w:tcBorders>
          </w:tcPr>
          <w:p w:rsidR="00AA6989" w:rsidRDefault="00AA6989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h, ml/h, median [IQR]</w:t>
            </w:r>
          </w:p>
        </w:tc>
        <w:tc>
          <w:tcPr>
            <w:tcW w:w="2846" w:type="dxa"/>
            <w:tcBorders>
              <w:bottom w:val="single" w:sz="4" w:space="0" w:color="auto"/>
            </w:tcBorders>
          </w:tcPr>
          <w:p w:rsidR="00AA6989" w:rsidRDefault="00AA6989" w:rsidP="00AA69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 [21 – 61]</w:t>
            </w:r>
          </w:p>
        </w:tc>
        <w:tc>
          <w:tcPr>
            <w:tcW w:w="1854" w:type="dxa"/>
            <w:tcBorders>
              <w:bottom w:val="single" w:sz="4" w:space="0" w:color="auto"/>
            </w:tcBorders>
          </w:tcPr>
          <w:p w:rsidR="00AA6989" w:rsidRDefault="00AA6989" w:rsidP="00AA69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 [29 – 102]</w:t>
            </w: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:rsidR="00AA6989" w:rsidRDefault="00AA6989" w:rsidP="00AA69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</w:tr>
    </w:tbl>
    <w:p w:rsidR="00AA6989" w:rsidRDefault="00AA6989" w:rsidP="00AA6989">
      <w:pPr>
        <w:outlineLvl w:val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PMX-DHP-2h</w:t>
      </w:r>
      <w:proofErr w:type="spellEnd"/>
      <w:r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polymyxin</w:t>
      </w:r>
      <w:proofErr w:type="spellEnd"/>
      <w:r>
        <w:rPr>
          <w:rFonts w:ascii="Times New Roman" w:hAnsi="Times New Roman" w:cs="Times New Roman"/>
        </w:rPr>
        <w:t xml:space="preserve"> direct </w:t>
      </w:r>
      <w:proofErr w:type="spellStart"/>
      <w:r>
        <w:rPr>
          <w:rFonts w:ascii="Times New Roman" w:hAnsi="Times New Roman" w:cs="Times New Roman"/>
        </w:rPr>
        <w:t>hemoperfusion</w:t>
      </w:r>
      <w:proofErr w:type="spellEnd"/>
      <w:r>
        <w:rPr>
          <w:rFonts w:ascii="Times New Roman" w:hAnsi="Times New Roman" w:cs="Times New Roman"/>
        </w:rPr>
        <w:t xml:space="preserve"> for two hours, </w:t>
      </w:r>
      <w:proofErr w:type="spellStart"/>
      <w:r>
        <w:rPr>
          <w:rFonts w:ascii="Times New Roman" w:hAnsi="Times New Roman" w:cs="Times New Roman"/>
        </w:rPr>
        <w:t>PMX-DHP-12h</w:t>
      </w:r>
      <w:proofErr w:type="spellEnd"/>
      <w:r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polymyxin</w:t>
      </w:r>
      <w:proofErr w:type="spellEnd"/>
      <w:r>
        <w:rPr>
          <w:rFonts w:ascii="Times New Roman" w:hAnsi="Times New Roman" w:cs="Times New Roman"/>
        </w:rPr>
        <w:t xml:space="preserve"> direct </w:t>
      </w:r>
      <w:proofErr w:type="spellStart"/>
      <w:r>
        <w:rPr>
          <w:rFonts w:ascii="Times New Roman" w:hAnsi="Times New Roman" w:cs="Times New Roman"/>
        </w:rPr>
        <w:t>hemoperfusion</w:t>
      </w:r>
      <w:proofErr w:type="spellEnd"/>
      <w:r>
        <w:rPr>
          <w:rFonts w:ascii="Times New Roman" w:hAnsi="Times New Roman" w:cs="Times New Roman"/>
        </w:rPr>
        <w:t xml:space="preserve"> for twelve hours, IQR: interquartile range</w:t>
      </w:r>
    </w:p>
    <w:p w:rsidR="00AA6989" w:rsidRDefault="00AA6989" w:rsidP="00AA6989">
      <w:pPr>
        <w:outlineLvl w:val="0"/>
        <w:rPr>
          <w:rFonts w:ascii="Times New Roman" w:hAnsi="Times New Roman" w:cs="Times New Roman"/>
        </w:rPr>
      </w:pPr>
    </w:p>
    <w:p w:rsidR="00AA6989" w:rsidRDefault="00AA6989" w:rsidP="00AA6989">
      <w:pPr>
        <w:rPr>
          <w:rFonts w:ascii="Times New Roman" w:hAnsi="Times New Roman" w:cs="Times New Roman"/>
        </w:rPr>
      </w:pPr>
      <w:r w:rsidRPr="0012729B">
        <w:rPr>
          <w:rFonts w:ascii="Times New Roman" w:hAnsi="Times New Roman" w:cs="Times New Roman"/>
          <w:b/>
        </w:rPr>
        <w:t xml:space="preserve">Table </w:t>
      </w:r>
      <w:proofErr w:type="spellStart"/>
      <w:r w:rsidRPr="0012729B">
        <w:rPr>
          <w:rFonts w:ascii="Times New Roman" w:hAnsi="Times New Roman" w:cs="Times New Roman"/>
          <w:b/>
        </w:rPr>
        <w:t>S</w:t>
      </w:r>
      <w:r w:rsidRPr="0012729B">
        <w:rPr>
          <w:rFonts w:ascii="Times New Roman" w:hAnsi="Times New Roman" w:cs="Times New Roman" w:hint="eastAsia"/>
          <w:b/>
        </w:rPr>
        <w:t>3</w:t>
      </w:r>
      <w:proofErr w:type="spellEnd"/>
      <w:r>
        <w:rPr>
          <w:rFonts w:ascii="Times New Roman" w:hAnsi="Times New Roman" w:cs="Times New Roman"/>
        </w:rPr>
        <w:t xml:space="preserve"> Time course of the serum lactate and PaO</w:t>
      </w:r>
      <w:r w:rsidRPr="00015270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/FiO</w:t>
      </w:r>
      <w:r w:rsidRPr="00015270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ratio within 12 h after starting PMX-DHP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37"/>
        <w:gridCol w:w="1618"/>
        <w:gridCol w:w="1618"/>
        <w:gridCol w:w="1618"/>
        <w:gridCol w:w="1619"/>
        <w:gridCol w:w="1618"/>
      </w:tblGrid>
      <w:tr w:rsidR="001D1C2F" w:rsidTr="00030207"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:rsidR="001D1C2F" w:rsidRDefault="001D1C2F" w:rsidP="001D1C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 w:rsidR="001D1C2F" w:rsidRDefault="001D1C2F" w:rsidP="001D1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h (Baseline)</w:t>
            </w:r>
            <w:r w:rsidR="00E9774A" w:rsidRPr="00E9774A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 w:rsidR="001D1C2F" w:rsidRDefault="001D1C2F" w:rsidP="001D1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h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 w:rsidR="001D1C2F" w:rsidRDefault="001D1C2F" w:rsidP="001D1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h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:rsidR="001D1C2F" w:rsidRDefault="001D1C2F" w:rsidP="001D1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h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 w:rsidR="001D1C2F" w:rsidRDefault="001D1C2F" w:rsidP="001D1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h</w:t>
            </w:r>
          </w:p>
        </w:tc>
      </w:tr>
      <w:tr w:rsidR="00030207" w:rsidTr="00030207">
        <w:tc>
          <w:tcPr>
            <w:tcW w:w="1649" w:type="dxa"/>
            <w:tcBorders>
              <w:top w:val="single" w:sz="4" w:space="0" w:color="auto"/>
            </w:tcBorders>
          </w:tcPr>
          <w:p w:rsidR="00030207" w:rsidRDefault="00030207" w:rsidP="001D1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measured patients, N (%)</w:t>
            </w:r>
            <w:r w:rsidR="00E9774A" w:rsidRPr="00E9774A">
              <w:rPr>
                <w:rFonts w:ascii="Times New Roman" w:hAnsi="Times New Roman" w:cs="Times New Roman"/>
                <w:vertAlign w:val="superscript"/>
              </w:rPr>
              <w:t>$</w:t>
            </w:r>
          </w:p>
        </w:tc>
        <w:tc>
          <w:tcPr>
            <w:tcW w:w="1618" w:type="dxa"/>
            <w:tcBorders>
              <w:top w:val="single" w:sz="4" w:space="0" w:color="auto"/>
            </w:tcBorders>
          </w:tcPr>
          <w:p w:rsidR="00030207" w:rsidRDefault="00030207" w:rsidP="001D1C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  <w:tcBorders>
              <w:top w:val="single" w:sz="4" w:space="0" w:color="auto"/>
            </w:tcBorders>
          </w:tcPr>
          <w:p w:rsidR="00030207" w:rsidRDefault="00030207" w:rsidP="001D1C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  <w:tcBorders>
              <w:top w:val="single" w:sz="4" w:space="0" w:color="auto"/>
            </w:tcBorders>
          </w:tcPr>
          <w:p w:rsidR="00030207" w:rsidRDefault="00030207" w:rsidP="001D1C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9" w:type="dxa"/>
            <w:tcBorders>
              <w:top w:val="single" w:sz="4" w:space="0" w:color="auto"/>
            </w:tcBorders>
          </w:tcPr>
          <w:p w:rsidR="00030207" w:rsidRDefault="00030207" w:rsidP="001D1C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  <w:tcBorders>
              <w:top w:val="single" w:sz="4" w:space="0" w:color="auto"/>
            </w:tcBorders>
          </w:tcPr>
          <w:p w:rsidR="00030207" w:rsidRDefault="00030207" w:rsidP="001D1C2F">
            <w:pPr>
              <w:rPr>
                <w:rFonts w:ascii="Times New Roman" w:hAnsi="Times New Roman" w:cs="Times New Roman"/>
              </w:rPr>
            </w:pPr>
          </w:p>
        </w:tc>
      </w:tr>
      <w:tr w:rsidR="00030207" w:rsidTr="00030207">
        <w:tc>
          <w:tcPr>
            <w:tcW w:w="1649" w:type="dxa"/>
          </w:tcPr>
          <w:p w:rsidR="00030207" w:rsidRDefault="00030207" w:rsidP="001D1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X-DHP-2h (n = 18)</w:t>
            </w:r>
          </w:p>
        </w:tc>
        <w:tc>
          <w:tcPr>
            <w:tcW w:w="1618" w:type="dxa"/>
          </w:tcPr>
          <w:p w:rsidR="00030207" w:rsidRDefault="00030207" w:rsidP="001D1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100%)</w:t>
            </w:r>
          </w:p>
        </w:tc>
        <w:tc>
          <w:tcPr>
            <w:tcW w:w="1618" w:type="dxa"/>
          </w:tcPr>
          <w:p w:rsidR="00030207" w:rsidRDefault="00030207" w:rsidP="001D1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</w:t>
            </w:r>
            <w:r w:rsidR="008E3F1F">
              <w:rPr>
                <w:rFonts w:ascii="Times New Roman" w:hAnsi="Times New Roman" w:cs="Times New Roman"/>
              </w:rPr>
              <w:t>67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18" w:type="dxa"/>
          </w:tcPr>
          <w:p w:rsidR="00030207" w:rsidRDefault="00030207" w:rsidP="001D1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</w:t>
            </w:r>
            <w:r w:rsidR="007E1809">
              <w:rPr>
                <w:rFonts w:ascii="Times New Roman" w:hAnsi="Times New Roman" w:cs="Times New Roman"/>
              </w:rPr>
              <w:t>56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19" w:type="dxa"/>
          </w:tcPr>
          <w:p w:rsidR="00030207" w:rsidRDefault="00030207" w:rsidP="001D1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</w:t>
            </w:r>
            <w:r w:rsidR="007E1809">
              <w:rPr>
                <w:rFonts w:ascii="Times New Roman" w:hAnsi="Times New Roman" w:cs="Times New Roman"/>
              </w:rPr>
              <w:t>56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18" w:type="dxa"/>
          </w:tcPr>
          <w:p w:rsidR="00030207" w:rsidRDefault="00030207" w:rsidP="001D1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%)</w:t>
            </w:r>
          </w:p>
        </w:tc>
      </w:tr>
      <w:tr w:rsidR="00030207" w:rsidTr="00030207">
        <w:tc>
          <w:tcPr>
            <w:tcW w:w="1649" w:type="dxa"/>
            <w:tcBorders>
              <w:bottom w:val="single" w:sz="4" w:space="0" w:color="auto"/>
            </w:tcBorders>
          </w:tcPr>
          <w:p w:rsidR="00030207" w:rsidRDefault="00030207" w:rsidP="001D1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X-DHP-12h (n = 18)</w:t>
            </w:r>
          </w:p>
        </w:tc>
        <w:tc>
          <w:tcPr>
            <w:tcW w:w="1618" w:type="dxa"/>
            <w:tcBorders>
              <w:bottom w:val="single" w:sz="4" w:space="0" w:color="auto"/>
            </w:tcBorders>
          </w:tcPr>
          <w:p w:rsidR="00030207" w:rsidRDefault="00030207" w:rsidP="001D1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100%)</w:t>
            </w:r>
          </w:p>
        </w:tc>
        <w:tc>
          <w:tcPr>
            <w:tcW w:w="1618" w:type="dxa"/>
            <w:tcBorders>
              <w:bottom w:val="single" w:sz="4" w:space="0" w:color="auto"/>
            </w:tcBorders>
          </w:tcPr>
          <w:p w:rsidR="00030207" w:rsidRDefault="00030207" w:rsidP="001D1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</w:t>
            </w:r>
            <w:r w:rsidR="00354EF9">
              <w:rPr>
                <w:rFonts w:ascii="Times New Roman" w:hAnsi="Times New Roman" w:cs="Times New Roman"/>
              </w:rPr>
              <w:t>94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18" w:type="dxa"/>
            <w:tcBorders>
              <w:bottom w:val="single" w:sz="4" w:space="0" w:color="auto"/>
            </w:tcBorders>
          </w:tcPr>
          <w:p w:rsidR="00030207" w:rsidRDefault="00030207" w:rsidP="001D1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%)</w:t>
            </w:r>
          </w:p>
        </w:tc>
        <w:tc>
          <w:tcPr>
            <w:tcW w:w="1619" w:type="dxa"/>
            <w:tcBorders>
              <w:bottom w:val="single" w:sz="4" w:space="0" w:color="auto"/>
            </w:tcBorders>
          </w:tcPr>
          <w:p w:rsidR="00030207" w:rsidRDefault="00030207" w:rsidP="001D1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%)</w:t>
            </w:r>
          </w:p>
        </w:tc>
        <w:tc>
          <w:tcPr>
            <w:tcW w:w="1618" w:type="dxa"/>
            <w:tcBorders>
              <w:bottom w:val="single" w:sz="4" w:space="0" w:color="auto"/>
            </w:tcBorders>
          </w:tcPr>
          <w:p w:rsidR="00030207" w:rsidRDefault="00030207" w:rsidP="001D1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%)</w:t>
            </w:r>
          </w:p>
        </w:tc>
      </w:tr>
      <w:tr w:rsidR="00030207" w:rsidTr="00030207">
        <w:tc>
          <w:tcPr>
            <w:tcW w:w="1649" w:type="dxa"/>
            <w:tcBorders>
              <w:top w:val="single" w:sz="4" w:space="0" w:color="auto"/>
            </w:tcBorders>
          </w:tcPr>
          <w:p w:rsidR="00030207" w:rsidRDefault="00030207" w:rsidP="000302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rum lactate,  </w:t>
            </w:r>
            <w:proofErr w:type="spellStart"/>
            <w:r>
              <w:rPr>
                <w:rFonts w:ascii="Times New Roman" w:hAnsi="Times New Roman" w:cs="Times New Roman"/>
              </w:rPr>
              <w:t>mmol</w:t>
            </w:r>
            <w:proofErr w:type="spellEnd"/>
            <w:r>
              <w:rPr>
                <w:rFonts w:ascii="Times New Roman" w:hAnsi="Times New Roman" w:cs="Times New Roman"/>
              </w:rPr>
              <w:t>/l, median [</w:t>
            </w:r>
            <w:proofErr w:type="spellStart"/>
            <w:r>
              <w:rPr>
                <w:rFonts w:ascii="Times New Roman" w:hAnsi="Times New Roman" w:cs="Times New Roman"/>
              </w:rPr>
              <w:t>IQR</w:t>
            </w:r>
            <w:proofErr w:type="spellEnd"/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618" w:type="dxa"/>
            <w:tcBorders>
              <w:top w:val="single" w:sz="4" w:space="0" w:color="auto"/>
            </w:tcBorders>
          </w:tcPr>
          <w:p w:rsidR="00030207" w:rsidRDefault="00030207" w:rsidP="001D1C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  <w:tcBorders>
              <w:top w:val="single" w:sz="4" w:space="0" w:color="auto"/>
            </w:tcBorders>
          </w:tcPr>
          <w:p w:rsidR="00030207" w:rsidRDefault="00030207" w:rsidP="001D1C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  <w:tcBorders>
              <w:top w:val="single" w:sz="4" w:space="0" w:color="auto"/>
            </w:tcBorders>
          </w:tcPr>
          <w:p w:rsidR="00030207" w:rsidRDefault="00030207" w:rsidP="001D1C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9" w:type="dxa"/>
            <w:tcBorders>
              <w:top w:val="single" w:sz="4" w:space="0" w:color="auto"/>
            </w:tcBorders>
          </w:tcPr>
          <w:p w:rsidR="00030207" w:rsidRDefault="00030207" w:rsidP="001D1C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  <w:tcBorders>
              <w:top w:val="single" w:sz="4" w:space="0" w:color="auto"/>
            </w:tcBorders>
          </w:tcPr>
          <w:p w:rsidR="00030207" w:rsidRDefault="00030207" w:rsidP="001D1C2F">
            <w:pPr>
              <w:rPr>
                <w:rFonts w:ascii="Times New Roman" w:hAnsi="Times New Roman" w:cs="Times New Roman"/>
              </w:rPr>
            </w:pPr>
          </w:p>
        </w:tc>
      </w:tr>
      <w:tr w:rsidR="00030207" w:rsidTr="00030207">
        <w:tc>
          <w:tcPr>
            <w:tcW w:w="1649" w:type="dxa"/>
          </w:tcPr>
          <w:p w:rsidR="00030207" w:rsidRDefault="00030207" w:rsidP="001D1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X-DHP-2h (n = 18)</w:t>
            </w:r>
          </w:p>
        </w:tc>
        <w:tc>
          <w:tcPr>
            <w:tcW w:w="1618" w:type="dxa"/>
          </w:tcPr>
          <w:p w:rsidR="00030207" w:rsidRDefault="00030207" w:rsidP="001D1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 [2.4 – 8.1]</w:t>
            </w:r>
          </w:p>
        </w:tc>
        <w:tc>
          <w:tcPr>
            <w:tcW w:w="1618" w:type="dxa"/>
          </w:tcPr>
          <w:p w:rsidR="00030207" w:rsidRDefault="00030207" w:rsidP="001D1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 [3.1 – 9.6]</w:t>
            </w:r>
          </w:p>
        </w:tc>
        <w:tc>
          <w:tcPr>
            <w:tcW w:w="1618" w:type="dxa"/>
          </w:tcPr>
          <w:p w:rsidR="00030207" w:rsidRDefault="00030207" w:rsidP="001D1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 [4.4 – 12.0]</w:t>
            </w:r>
          </w:p>
        </w:tc>
        <w:tc>
          <w:tcPr>
            <w:tcW w:w="1619" w:type="dxa"/>
          </w:tcPr>
          <w:p w:rsidR="00030207" w:rsidRDefault="00030207" w:rsidP="001D1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 [3.3 – 10.9]</w:t>
            </w:r>
          </w:p>
        </w:tc>
        <w:tc>
          <w:tcPr>
            <w:tcW w:w="1618" w:type="dxa"/>
          </w:tcPr>
          <w:p w:rsidR="00030207" w:rsidRDefault="00030207" w:rsidP="001D1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 [3.5 – 8.6]</w:t>
            </w:r>
          </w:p>
        </w:tc>
      </w:tr>
      <w:tr w:rsidR="00030207" w:rsidTr="00030207">
        <w:tc>
          <w:tcPr>
            <w:tcW w:w="1649" w:type="dxa"/>
            <w:tcBorders>
              <w:bottom w:val="single" w:sz="4" w:space="0" w:color="auto"/>
            </w:tcBorders>
          </w:tcPr>
          <w:p w:rsidR="00030207" w:rsidRDefault="00030207" w:rsidP="001D1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X-DHP-12h (n = 18)</w:t>
            </w:r>
          </w:p>
        </w:tc>
        <w:tc>
          <w:tcPr>
            <w:tcW w:w="1618" w:type="dxa"/>
            <w:tcBorders>
              <w:bottom w:val="single" w:sz="4" w:space="0" w:color="auto"/>
            </w:tcBorders>
          </w:tcPr>
          <w:p w:rsidR="00030207" w:rsidRDefault="00030207" w:rsidP="001D1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 [1.3 – 5.7]</w:t>
            </w:r>
          </w:p>
        </w:tc>
        <w:tc>
          <w:tcPr>
            <w:tcW w:w="1618" w:type="dxa"/>
            <w:tcBorders>
              <w:bottom w:val="single" w:sz="4" w:space="0" w:color="auto"/>
            </w:tcBorders>
          </w:tcPr>
          <w:p w:rsidR="00030207" w:rsidRDefault="00030207" w:rsidP="001D1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 [1.6 – 5.9]</w:t>
            </w:r>
          </w:p>
        </w:tc>
        <w:tc>
          <w:tcPr>
            <w:tcW w:w="1618" w:type="dxa"/>
            <w:tcBorders>
              <w:bottom w:val="single" w:sz="4" w:space="0" w:color="auto"/>
            </w:tcBorders>
          </w:tcPr>
          <w:p w:rsidR="00030207" w:rsidRDefault="00030207" w:rsidP="001D1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 [1.7 – 3.7]</w:t>
            </w:r>
          </w:p>
        </w:tc>
        <w:tc>
          <w:tcPr>
            <w:tcW w:w="1619" w:type="dxa"/>
            <w:tcBorders>
              <w:bottom w:val="single" w:sz="4" w:space="0" w:color="auto"/>
            </w:tcBorders>
          </w:tcPr>
          <w:p w:rsidR="00030207" w:rsidRDefault="00030207" w:rsidP="001D1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 [1.8 – 3.3]</w:t>
            </w:r>
          </w:p>
        </w:tc>
        <w:tc>
          <w:tcPr>
            <w:tcW w:w="1618" w:type="dxa"/>
            <w:tcBorders>
              <w:bottom w:val="single" w:sz="4" w:space="0" w:color="auto"/>
            </w:tcBorders>
          </w:tcPr>
          <w:p w:rsidR="00030207" w:rsidRDefault="00030207" w:rsidP="001D1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 [1.6 – 3.1]</w:t>
            </w:r>
          </w:p>
        </w:tc>
      </w:tr>
      <w:tr w:rsidR="00030207" w:rsidTr="00030207">
        <w:tc>
          <w:tcPr>
            <w:tcW w:w="1649" w:type="dxa"/>
            <w:tcBorders>
              <w:top w:val="single" w:sz="4" w:space="0" w:color="auto"/>
            </w:tcBorders>
          </w:tcPr>
          <w:p w:rsidR="00030207" w:rsidRDefault="00030207" w:rsidP="001D1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E9774A">
              <w:rPr>
                <w:rFonts w:ascii="Times New Roman" w:hAnsi="Times New Roman" w:cs="Times New Roman"/>
              </w:rPr>
              <w:t>aO</w:t>
            </w:r>
            <w:r w:rsidR="00E9774A" w:rsidRPr="00E9774A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/F</w:t>
            </w:r>
            <w:r w:rsidR="00E9774A">
              <w:rPr>
                <w:rFonts w:ascii="Times New Roman" w:hAnsi="Times New Roman" w:cs="Times New Roman"/>
              </w:rPr>
              <w:t>iO</w:t>
            </w:r>
            <w:r w:rsidR="00E9774A" w:rsidRPr="00E9774A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lastRenderedPageBreak/>
              <w:t>ratio, median [IQR]</w:t>
            </w:r>
          </w:p>
        </w:tc>
        <w:tc>
          <w:tcPr>
            <w:tcW w:w="1618" w:type="dxa"/>
            <w:tcBorders>
              <w:top w:val="single" w:sz="4" w:space="0" w:color="auto"/>
            </w:tcBorders>
          </w:tcPr>
          <w:p w:rsidR="00030207" w:rsidRDefault="00030207" w:rsidP="001D1C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  <w:tcBorders>
              <w:top w:val="single" w:sz="4" w:space="0" w:color="auto"/>
            </w:tcBorders>
          </w:tcPr>
          <w:p w:rsidR="00030207" w:rsidRDefault="00030207" w:rsidP="001D1C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  <w:tcBorders>
              <w:top w:val="single" w:sz="4" w:space="0" w:color="auto"/>
            </w:tcBorders>
          </w:tcPr>
          <w:p w:rsidR="00030207" w:rsidRDefault="00030207" w:rsidP="001D1C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9" w:type="dxa"/>
            <w:tcBorders>
              <w:top w:val="single" w:sz="4" w:space="0" w:color="auto"/>
            </w:tcBorders>
          </w:tcPr>
          <w:p w:rsidR="00030207" w:rsidRDefault="00030207" w:rsidP="001D1C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  <w:tcBorders>
              <w:top w:val="single" w:sz="4" w:space="0" w:color="auto"/>
            </w:tcBorders>
          </w:tcPr>
          <w:p w:rsidR="00030207" w:rsidRDefault="00030207" w:rsidP="001D1C2F">
            <w:pPr>
              <w:rPr>
                <w:rFonts w:ascii="Times New Roman" w:hAnsi="Times New Roman" w:cs="Times New Roman"/>
              </w:rPr>
            </w:pPr>
          </w:p>
        </w:tc>
      </w:tr>
      <w:tr w:rsidR="00030207" w:rsidTr="00030207">
        <w:tc>
          <w:tcPr>
            <w:tcW w:w="1649" w:type="dxa"/>
          </w:tcPr>
          <w:p w:rsidR="00030207" w:rsidRDefault="00030207" w:rsidP="001D1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MX-DHP-2h (n = 18)</w:t>
            </w:r>
          </w:p>
        </w:tc>
        <w:tc>
          <w:tcPr>
            <w:tcW w:w="1618" w:type="dxa"/>
          </w:tcPr>
          <w:p w:rsidR="00030207" w:rsidRDefault="00030207" w:rsidP="001D1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7 [119 – 297]</w:t>
            </w:r>
          </w:p>
        </w:tc>
        <w:tc>
          <w:tcPr>
            <w:tcW w:w="1618" w:type="dxa"/>
          </w:tcPr>
          <w:p w:rsidR="00030207" w:rsidRDefault="00030207" w:rsidP="001D1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5 [179 – 270]</w:t>
            </w:r>
          </w:p>
        </w:tc>
        <w:tc>
          <w:tcPr>
            <w:tcW w:w="1618" w:type="dxa"/>
          </w:tcPr>
          <w:p w:rsidR="00030207" w:rsidRDefault="00030207" w:rsidP="001D1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5 [157 – 306]</w:t>
            </w:r>
          </w:p>
        </w:tc>
        <w:tc>
          <w:tcPr>
            <w:tcW w:w="1619" w:type="dxa"/>
          </w:tcPr>
          <w:p w:rsidR="00030207" w:rsidRDefault="00030207" w:rsidP="001D1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4 [175 – 307]</w:t>
            </w:r>
          </w:p>
        </w:tc>
        <w:tc>
          <w:tcPr>
            <w:tcW w:w="1618" w:type="dxa"/>
          </w:tcPr>
          <w:p w:rsidR="00030207" w:rsidRDefault="00030207" w:rsidP="001D1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2 [160 – 313]</w:t>
            </w:r>
          </w:p>
        </w:tc>
      </w:tr>
      <w:tr w:rsidR="00030207" w:rsidTr="00030207">
        <w:tc>
          <w:tcPr>
            <w:tcW w:w="1649" w:type="dxa"/>
            <w:tcBorders>
              <w:bottom w:val="single" w:sz="4" w:space="0" w:color="auto"/>
            </w:tcBorders>
          </w:tcPr>
          <w:p w:rsidR="00030207" w:rsidRDefault="00030207" w:rsidP="001D1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X-DHP-12h (n = 18)</w:t>
            </w:r>
          </w:p>
        </w:tc>
        <w:tc>
          <w:tcPr>
            <w:tcW w:w="1618" w:type="dxa"/>
            <w:tcBorders>
              <w:bottom w:val="single" w:sz="4" w:space="0" w:color="auto"/>
            </w:tcBorders>
          </w:tcPr>
          <w:p w:rsidR="00030207" w:rsidRDefault="00030207" w:rsidP="001D1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 [138 – 298]</w:t>
            </w:r>
          </w:p>
        </w:tc>
        <w:tc>
          <w:tcPr>
            <w:tcW w:w="1618" w:type="dxa"/>
            <w:tcBorders>
              <w:bottom w:val="single" w:sz="4" w:space="0" w:color="auto"/>
            </w:tcBorders>
          </w:tcPr>
          <w:p w:rsidR="00030207" w:rsidRDefault="00030207" w:rsidP="001D1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3 [150 – 312]</w:t>
            </w:r>
          </w:p>
        </w:tc>
        <w:tc>
          <w:tcPr>
            <w:tcW w:w="1618" w:type="dxa"/>
            <w:tcBorders>
              <w:bottom w:val="single" w:sz="4" w:space="0" w:color="auto"/>
            </w:tcBorders>
          </w:tcPr>
          <w:p w:rsidR="00030207" w:rsidRDefault="00030207" w:rsidP="001D1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2 [122 – 339]</w:t>
            </w:r>
          </w:p>
        </w:tc>
        <w:tc>
          <w:tcPr>
            <w:tcW w:w="1619" w:type="dxa"/>
            <w:tcBorders>
              <w:bottom w:val="single" w:sz="4" w:space="0" w:color="auto"/>
            </w:tcBorders>
          </w:tcPr>
          <w:p w:rsidR="00030207" w:rsidRDefault="00030207" w:rsidP="001D1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8 [160 – 383]</w:t>
            </w:r>
          </w:p>
        </w:tc>
        <w:tc>
          <w:tcPr>
            <w:tcW w:w="1618" w:type="dxa"/>
            <w:tcBorders>
              <w:bottom w:val="single" w:sz="4" w:space="0" w:color="auto"/>
            </w:tcBorders>
          </w:tcPr>
          <w:p w:rsidR="00030207" w:rsidRDefault="00030207" w:rsidP="001D1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2 [166 – 350]</w:t>
            </w:r>
          </w:p>
        </w:tc>
      </w:tr>
    </w:tbl>
    <w:p w:rsidR="00AA6989" w:rsidRDefault="00AA6989" w:rsidP="00AA69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 Timing of arterial blood gas analysis was calculated from starting the first PMX-DHP session.</w:t>
      </w:r>
    </w:p>
    <w:p w:rsidR="00E9774A" w:rsidRDefault="00E9774A" w:rsidP="00AA69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$ For the collection of </w:t>
      </w:r>
      <w:r w:rsidR="00873622">
        <w:rPr>
          <w:rFonts w:ascii="Times New Roman" w:hAnsi="Times New Roman" w:cs="Times New Roman"/>
        </w:rPr>
        <w:t xml:space="preserve">arterial </w:t>
      </w:r>
      <w:r>
        <w:rPr>
          <w:rFonts w:ascii="Times New Roman" w:hAnsi="Times New Roman" w:cs="Times New Roman"/>
        </w:rPr>
        <w:t xml:space="preserve">blood gas analysis data, </w:t>
      </w:r>
      <w:r w:rsidR="00873622">
        <w:rPr>
          <w:rFonts w:ascii="Times New Roman" w:hAnsi="Times New Roman" w:cs="Times New Roman"/>
        </w:rPr>
        <w:t>the gap of actual sampling time ± one hour was</w:t>
      </w:r>
      <w:r>
        <w:rPr>
          <w:rFonts w:ascii="Times New Roman" w:hAnsi="Times New Roman" w:cs="Times New Roman"/>
        </w:rPr>
        <w:t xml:space="preserve"> tolerated.</w:t>
      </w:r>
    </w:p>
    <w:p w:rsidR="00AA6989" w:rsidRDefault="00AA6989" w:rsidP="00AA6989">
      <w:pPr>
        <w:outlineLvl w:val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PMX-DHP-2h</w:t>
      </w:r>
      <w:proofErr w:type="spellEnd"/>
      <w:r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polymyxin</w:t>
      </w:r>
      <w:proofErr w:type="spellEnd"/>
      <w:r>
        <w:rPr>
          <w:rFonts w:ascii="Times New Roman" w:hAnsi="Times New Roman" w:cs="Times New Roman"/>
        </w:rPr>
        <w:t xml:space="preserve"> direct </w:t>
      </w:r>
      <w:proofErr w:type="spellStart"/>
      <w:r>
        <w:rPr>
          <w:rFonts w:ascii="Times New Roman" w:hAnsi="Times New Roman" w:cs="Times New Roman"/>
        </w:rPr>
        <w:t>hemoperfusion</w:t>
      </w:r>
      <w:proofErr w:type="spellEnd"/>
      <w:r>
        <w:rPr>
          <w:rFonts w:ascii="Times New Roman" w:hAnsi="Times New Roman" w:cs="Times New Roman"/>
        </w:rPr>
        <w:t xml:space="preserve"> for two hours, </w:t>
      </w:r>
      <w:proofErr w:type="spellStart"/>
      <w:r>
        <w:rPr>
          <w:rFonts w:ascii="Times New Roman" w:hAnsi="Times New Roman" w:cs="Times New Roman"/>
        </w:rPr>
        <w:t>PMX-DHP-12h</w:t>
      </w:r>
      <w:proofErr w:type="spellEnd"/>
      <w:r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polymyxin</w:t>
      </w:r>
      <w:proofErr w:type="spellEnd"/>
      <w:r>
        <w:rPr>
          <w:rFonts w:ascii="Times New Roman" w:hAnsi="Times New Roman" w:cs="Times New Roman"/>
        </w:rPr>
        <w:t xml:space="preserve"> direct </w:t>
      </w:r>
      <w:proofErr w:type="spellStart"/>
      <w:r>
        <w:rPr>
          <w:rFonts w:ascii="Times New Roman" w:hAnsi="Times New Roman" w:cs="Times New Roman"/>
        </w:rPr>
        <w:t>hemoperfusion</w:t>
      </w:r>
      <w:proofErr w:type="spellEnd"/>
      <w:r>
        <w:rPr>
          <w:rFonts w:ascii="Times New Roman" w:hAnsi="Times New Roman" w:cs="Times New Roman"/>
        </w:rPr>
        <w:t xml:space="preserve"> for twelve hours, IQR: interquartile range</w:t>
      </w:r>
    </w:p>
    <w:p w:rsidR="00AA6989" w:rsidRDefault="00AA6989" w:rsidP="00AA6989">
      <w:pPr>
        <w:outlineLvl w:val="0"/>
        <w:rPr>
          <w:rFonts w:ascii="Times New Roman" w:hAnsi="Times New Roman" w:cs="Times New Roman"/>
        </w:rPr>
      </w:pPr>
    </w:p>
    <w:p w:rsidR="009D77B5" w:rsidRDefault="00AA6989" w:rsidP="00AA6989">
      <w:pPr>
        <w:outlineLvl w:val="0"/>
        <w:rPr>
          <w:rFonts w:ascii="Times New Roman" w:hAnsi="Times New Roman" w:cs="Times New Roman"/>
        </w:rPr>
      </w:pPr>
      <w:r w:rsidRPr="0012729B">
        <w:rPr>
          <w:rFonts w:ascii="Times New Roman" w:hAnsi="Times New Roman" w:cs="Times New Roman"/>
          <w:b/>
        </w:rPr>
        <w:t xml:space="preserve">Table </w:t>
      </w:r>
      <w:proofErr w:type="spellStart"/>
      <w:r w:rsidRPr="0012729B">
        <w:rPr>
          <w:rFonts w:ascii="Times New Roman" w:hAnsi="Times New Roman" w:cs="Times New Roman"/>
          <w:b/>
        </w:rPr>
        <w:t>S4</w:t>
      </w:r>
      <w:proofErr w:type="spellEnd"/>
      <w:r w:rsidR="009D77B5">
        <w:rPr>
          <w:rFonts w:ascii="Times New Roman" w:hAnsi="Times New Roman" w:cs="Times New Roman"/>
        </w:rPr>
        <w:t xml:space="preserve"> </w:t>
      </w:r>
      <w:r w:rsidR="00BB5DDE">
        <w:rPr>
          <w:rFonts w:ascii="Times New Roman" w:hAnsi="Times New Roman" w:cs="Times New Roman"/>
        </w:rPr>
        <w:t xml:space="preserve">The SOFA score </w:t>
      </w:r>
      <w:r w:rsidR="003144D3">
        <w:rPr>
          <w:rFonts w:ascii="Times New Roman" w:hAnsi="Times New Roman" w:cs="Times New Roman"/>
        </w:rPr>
        <w:t xml:space="preserve">during </w:t>
      </w:r>
      <w:r w:rsidR="00716B08">
        <w:rPr>
          <w:rFonts w:ascii="Times New Roman" w:hAnsi="Times New Roman" w:cs="Times New Roman"/>
        </w:rPr>
        <w:t>one week after the first PMX-DHP session</w:t>
      </w:r>
    </w:p>
    <w:tbl>
      <w:tblPr>
        <w:tblStyle w:val="TableGrid"/>
        <w:tblW w:w="0" w:type="auto"/>
        <w:tblLook w:val="04A0"/>
      </w:tblPr>
      <w:tblGrid>
        <w:gridCol w:w="4526"/>
        <w:gridCol w:w="2082"/>
        <w:gridCol w:w="2029"/>
        <w:gridCol w:w="1093"/>
      </w:tblGrid>
      <w:tr w:rsidR="009D77B5" w:rsidRPr="00953EEA" w:rsidTr="008C10B8">
        <w:tc>
          <w:tcPr>
            <w:tcW w:w="4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D77B5" w:rsidRPr="00953EEA" w:rsidRDefault="009D77B5" w:rsidP="00AA69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D77B5" w:rsidRPr="00953EEA" w:rsidRDefault="009D77B5" w:rsidP="00AA6989">
            <w:pPr>
              <w:rPr>
                <w:rFonts w:ascii="Times New Roman" w:hAnsi="Times New Roman" w:cs="Times New Roman"/>
              </w:rPr>
            </w:pPr>
            <w:r w:rsidRPr="00953EEA">
              <w:rPr>
                <w:rFonts w:ascii="Times New Roman" w:hAnsi="Times New Roman" w:cs="Times New Roman"/>
              </w:rPr>
              <w:t>PMX</w:t>
            </w:r>
            <w:r>
              <w:rPr>
                <w:rFonts w:ascii="Times New Roman" w:hAnsi="Times New Roman" w:cs="Times New Roman"/>
              </w:rPr>
              <w:t>-DHP</w:t>
            </w:r>
            <w:r w:rsidRPr="00953EEA">
              <w:rPr>
                <w:rFonts w:ascii="Times New Roman" w:hAnsi="Times New Roman" w:cs="Times New Roman"/>
              </w:rPr>
              <w:t>-2</w:t>
            </w:r>
            <w:r w:rsidR="00BB5DDE">
              <w:rPr>
                <w:rFonts w:ascii="Times New Roman" w:hAnsi="Times New Roman" w:cs="Times New Roman"/>
              </w:rPr>
              <w:t>h</w:t>
            </w:r>
          </w:p>
          <w:p w:rsidR="009D77B5" w:rsidRPr="00953EEA" w:rsidRDefault="009D77B5" w:rsidP="00AA6989">
            <w:pPr>
              <w:rPr>
                <w:rFonts w:ascii="Times New Roman" w:hAnsi="Times New Roman" w:cs="Times New Roman"/>
              </w:rPr>
            </w:pPr>
            <w:r w:rsidRPr="00953EEA">
              <w:rPr>
                <w:rFonts w:ascii="Times New Roman" w:hAnsi="Times New Roman" w:cs="Times New Roman"/>
              </w:rPr>
              <w:t>(n=18)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D77B5" w:rsidRPr="00953EEA" w:rsidRDefault="009D77B5" w:rsidP="00AA6989">
            <w:pPr>
              <w:rPr>
                <w:rFonts w:ascii="Times New Roman" w:hAnsi="Times New Roman" w:cs="Times New Roman"/>
              </w:rPr>
            </w:pPr>
            <w:r w:rsidRPr="00953EEA">
              <w:rPr>
                <w:rFonts w:ascii="Times New Roman" w:hAnsi="Times New Roman" w:cs="Times New Roman"/>
              </w:rPr>
              <w:t>PMX</w:t>
            </w:r>
            <w:r>
              <w:rPr>
                <w:rFonts w:ascii="Times New Roman" w:hAnsi="Times New Roman" w:cs="Times New Roman"/>
              </w:rPr>
              <w:t>-DHP</w:t>
            </w:r>
            <w:r w:rsidRPr="00953EEA">
              <w:rPr>
                <w:rFonts w:ascii="Times New Roman" w:hAnsi="Times New Roman" w:cs="Times New Roman"/>
              </w:rPr>
              <w:t>-12</w:t>
            </w:r>
            <w:r w:rsidR="00BB5DDE">
              <w:rPr>
                <w:rFonts w:ascii="Times New Roman" w:hAnsi="Times New Roman" w:cs="Times New Roman"/>
              </w:rPr>
              <w:t>h</w:t>
            </w:r>
          </w:p>
          <w:p w:rsidR="009D77B5" w:rsidRPr="00953EEA" w:rsidRDefault="009D77B5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18)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D77B5" w:rsidRPr="00953EEA" w:rsidRDefault="009D77B5" w:rsidP="00AA6989">
            <w:pPr>
              <w:rPr>
                <w:rFonts w:ascii="Times New Roman" w:hAnsi="Times New Roman" w:cs="Times New Roman"/>
              </w:rPr>
            </w:pPr>
            <w:r w:rsidRPr="00F83B24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9D77B5" w:rsidRPr="00953EEA" w:rsidTr="008C10B8">
        <w:tc>
          <w:tcPr>
            <w:tcW w:w="4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77B5" w:rsidRPr="00953EEA" w:rsidRDefault="003144D3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 1, number (%)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77B5" w:rsidRPr="00953EEA" w:rsidRDefault="003144D3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100%)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77B5" w:rsidRPr="00953EEA" w:rsidRDefault="003144D3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100%)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77B5" w:rsidRPr="00953EEA" w:rsidRDefault="009D77B5" w:rsidP="00AA6989">
            <w:pPr>
              <w:rPr>
                <w:rFonts w:ascii="Times New Roman" w:hAnsi="Times New Roman" w:cs="Times New Roman"/>
              </w:rPr>
            </w:pPr>
          </w:p>
        </w:tc>
      </w:tr>
      <w:tr w:rsidR="009D77B5" w:rsidRPr="00953EEA" w:rsidTr="008C10B8"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</w:tcPr>
          <w:p w:rsidR="009D77B5" w:rsidRPr="00953EEA" w:rsidRDefault="00C2203E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Respiratory score, median [</w:t>
            </w:r>
            <w:r w:rsidR="003144D3">
              <w:rPr>
                <w:rFonts w:ascii="Times New Roman" w:hAnsi="Times New Roman" w:cs="Times New Roman"/>
              </w:rPr>
              <w:t>IQR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9D77B5" w:rsidRPr="00953EEA" w:rsidRDefault="003144D3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-3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9D77B5" w:rsidRPr="00953EEA" w:rsidRDefault="003144D3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-3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9D77B5" w:rsidRPr="00953EEA" w:rsidRDefault="003144D3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</w:tr>
      <w:tr w:rsidR="009D77B5" w:rsidRPr="00953EEA" w:rsidTr="008C10B8"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</w:tcPr>
          <w:p w:rsidR="009D77B5" w:rsidRPr="00953EEA" w:rsidRDefault="00C2203E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Coagulation score, median [</w:t>
            </w:r>
            <w:r w:rsidR="003144D3">
              <w:rPr>
                <w:rFonts w:ascii="Times New Roman" w:hAnsi="Times New Roman" w:cs="Times New Roman"/>
              </w:rPr>
              <w:t>IQR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9D77B5" w:rsidRPr="00953EEA" w:rsidRDefault="003144D3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-2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9D77B5" w:rsidRPr="00953EEA" w:rsidRDefault="003144D3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-2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9D77B5" w:rsidRPr="00953EEA" w:rsidRDefault="003144D3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9D77B5" w:rsidRPr="00953EEA" w:rsidTr="008C10B8"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</w:tcPr>
          <w:p w:rsidR="009D77B5" w:rsidRPr="00953EEA" w:rsidRDefault="003144D3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Hepatic score</w:t>
            </w:r>
            <w:r w:rsidR="00716B08">
              <w:rPr>
                <w:rFonts w:ascii="Times New Roman" w:hAnsi="Times New Roman" w:cs="Times New Roman"/>
              </w:rPr>
              <w:t xml:space="preserve">, </w:t>
            </w:r>
            <w:r w:rsidR="00C2203E">
              <w:rPr>
                <w:rFonts w:ascii="Times New Roman" w:hAnsi="Times New Roman" w:cs="Times New Roman"/>
              </w:rPr>
              <w:t>median [</w:t>
            </w:r>
            <w:r w:rsidR="00716B08">
              <w:rPr>
                <w:rFonts w:ascii="Times New Roman" w:hAnsi="Times New Roman" w:cs="Times New Roman"/>
              </w:rPr>
              <w:t>IQR</w:t>
            </w:r>
            <w:r w:rsidR="00C2203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9D77B5" w:rsidRPr="00953EEA" w:rsidRDefault="005B2984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-2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9D77B5" w:rsidRPr="00953EEA" w:rsidRDefault="005B2984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-1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9D77B5" w:rsidRPr="00953EEA" w:rsidRDefault="005B2984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</w:tr>
      <w:tr w:rsidR="009D77B5" w:rsidRPr="00953EEA" w:rsidTr="008C10B8"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</w:tcPr>
          <w:p w:rsidR="009D77B5" w:rsidRPr="00953EEA" w:rsidRDefault="00C2203E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Cardiovascular score, median [</w:t>
            </w:r>
            <w:r w:rsidR="00716B08">
              <w:rPr>
                <w:rFonts w:ascii="Times New Roman" w:hAnsi="Times New Roman" w:cs="Times New Roman"/>
              </w:rPr>
              <w:t>IQR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9D77B5" w:rsidRPr="00953EEA" w:rsidRDefault="005411B6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3-4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9D77B5" w:rsidRPr="00953EEA" w:rsidRDefault="005411B6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3-4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9D77B5" w:rsidRPr="00953EEA" w:rsidRDefault="005411B6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</w:tr>
      <w:tr w:rsidR="009D77B5" w:rsidRPr="00953EEA" w:rsidTr="008C10B8"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</w:tcPr>
          <w:p w:rsidR="009D77B5" w:rsidRPr="00953EEA" w:rsidRDefault="00C2203E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Neurological score, median [</w:t>
            </w:r>
            <w:r w:rsidR="00716B08">
              <w:rPr>
                <w:rFonts w:ascii="Times New Roman" w:hAnsi="Times New Roman" w:cs="Times New Roman"/>
              </w:rPr>
              <w:t>IQR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9D77B5" w:rsidRPr="00953EEA" w:rsidRDefault="005411B6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-2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9D77B5" w:rsidRPr="00953EEA" w:rsidRDefault="005411B6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-2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9D77B5" w:rsidRPr="00953EEA" w:rsidRDefault="005411B6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</w:tr>
      <w:tr w:rsidR="009D77B5" w:rsidRPr="00953EEA" w:rsidTr="008C10B8"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</w:tcPr>
          <w:p w:rsidR="009D77B5" w:rsidRPr="00953EEA" w:rsidRDefault="00C2203E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Renal score, median [</w:t>
            </w:r>
            <w:r w:rsidR="00716B08">
              <w:rPr>
                <w:rFonts w:ascii="Times New Roman" w:hAnsi="Times New Roman" w:cs="Times New Roman"/>
              </w:rPr>
              <w:t>IQR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9D77B5" w:rsidRPr="00953EEA" w:rsidRDefault="002F420E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-3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9D77B5" w:rsidRPr="00953EEA" w:rsidRDefault="002F420E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-3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9D77B5" w:rsidRPr="00953EEA" w:rsidRDefault="002F420E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</w:tr>
      <w:tr w:rsidR="009D77B5" w:rsidRPr="00953EEA" w:rsidTr="008C10B8"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</w:tcPr>
          <w:p w:rsidR="009D77B5" w:rsidRPr="00953EEA" w:rsidRDefault="00C2203E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Total score, median [</w:t>
            </w:r>
            <w:r w:rsidR="00716B08">
              <w:rPr>
                <w:rFonts w:ascii="Times New Roman" w:hAnsi="Times New Roman" w:cs="Times New Roman"/>
              </w:rPr>
              <w:t>IQR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9D77B5" w:rsidRPr="00953EEA" w:rsidRDefault="00D643C4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9-14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9D77B5" w:rsidRPr="00953EEA" w:rsidRDefault="00D643C4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8-13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9D77B5" w:rsidRPr="00953EEA" w:rsidRDefault="00D643C4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</w:tr>
      <w:tr w:rsidR="00716B08" w:rsidRPr="00953EEA" w:rsidTr="008C10B8"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716B08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 2, number (%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716B08" w:rsidRPr="00953EEA" w:rsidRDefault="00716B08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100%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716B08" w:rsidRPr="00953EEA" w:rsidRDefault="00716B08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100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716B08" w:rsidRPr="00953EEA" w:rsidRDefault="00716B08" w:rsidP="00AA6989">
            <w:pPr>
              <w:rPr>
                <w:rFonts w:ascii="Times New Roman" w:hAnsi="Times New Roman" w:cs="Times New Roman"/>
              </w:rPr>
            </w:pPr>
          </w:p>
        </w:tc>
      </w:tr>
      <w:tr w:rsidR="00716B08" w:rsidRPr="00953EEA" w:rsidTr="008C10B8"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C2203E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Respiratory score, median [</w:t>
            </w:r>
            <w:r w:rsidR="00716B08">
              <w:rPr>
                <w:rFonts w:ascii="Times New Roman" w:hAnsi="Times New Roman" w:cs="Times New Roman"/>
              </w:rPr>
              <w:t>IQR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3208CB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716B08">
              <w:rPr>
                <w:rFonts w:ascii="Times New Roman" w:hAnsi="Times New Roman" w:cs="Times New Roman"/>
              </w:rPr>
              <w:t xml:space="preserve"> (2-3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3208CB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</w:t>
            </w:r>
            <w:r w:rsidR="00716B08">
              <w:rPr>
                <w:rFonts w:ascii="Times New Roman" w:hAnsi="Times New Roman" w:cs="Times New Roman"/>
              </w:rPr>
              <w:t>-3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716B08" w:rsidRPr="00953EEA" w:rsidRDefault="00716B08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3208CB">
              <w:rPr>
                <w:rFonts w:ascii="Times New Roman" w:hAnsi="Times New Roman" w:cs="Times New Roman"/>
              </w:rPr>
              <w:t>24</w:t>
            </w:r>
          </w:p>
        </w:tc>
      </w:tr>
      <w:tr w:rsidR="00716B08" w:rsidRPr="00953EEA" w:rsidTr="008C10B8"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C2203E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Coagulation score, median [</w:t>
            </w:r>
            <w:r w:rsidR="00716B08">
              <w:rPr>
                <w:rFonts w:ascii="Times New Roman" w:hAnsi="Times New Roman" w:cs="Times New Roman"/>
              </w:rPr>
              <w:t>IQR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3208CB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-3</w:t>
            </w:r>
            <w:r w:rsidR="00716B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3208CB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716B08">
              <w:rPr>
                <w:rFonts w:ascii="Times New Roman" w:hAnsi="Times New Roman" w:cs="Times New Roman"/>
              </w:rPr>
              <w:t xml:space="preserve"> (1-2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3208CB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716B08" w:rsidRPr="00953EEA" w:rsidTr="008C10B8"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C2203E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Hepatic score, median [</w:t>
            </w:r>
            <w:r w:rsidR="00716B08">
              <w:rPr>
                <w:rFonts w:ascii="Times New Roman" w:hAnsi="Times New Roman" w:cs="Times New Roman"/>
              </w:rPr>
              <w:t>IQR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3208CB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-2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3208CB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-2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3208CB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</w:tr>
      <w:tr w:rsidR="00716B08" w:rsidRPr="00953EEA" w:rsidTr="008C10B8"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C2203E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Cardiovascular score, median [</w:t>
            </w:r>
            <w:r w:rsidR="00716B08">
              <w:rPr>
                <w:rFonts w:ascii="Times New Roman" w:hAnsi="Times New Roman" w:cs="Times New Roman"/>
              </w:rPr>
              <w:t>IQR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3208CB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3-4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3208CB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3-4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3208CB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</w:tr>
      <w:tr w:rsidR="00716B08" w:rsidRPr="00953EEA" w:rsidTr="008C10B8"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C2203E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Neurological score, median [</w:t>
            </w:r>
            <w:r w:rsidR="00716B08">
              <w:rPr>
                <w:rFonts w:ascii="Times New Roman" w:hAnsi="Times New Roman" w:cs="Times New Roman"/>
              </w:rPr>
              <w:t>IQR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3208CB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-2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3208CB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-1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3208CB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</w:tr>
      <w:tr w:rsidR="00716B08" w:rsidRPr="00953EEA" w:rsidTr="008C10B8"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C2203E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Renal score, median [</w:t>
            </w:r>
            <w:r w:rsidR="00716B08">
              <w:rPr>
                <w:rFonts w:ascii="Times New Roman" w:hAnsi="Times New Roman" w:cs="Times New Roman"/>
              </w:rPr>
              <w:t>IQR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02172D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-4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02172D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-3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02172D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</w:tr>
      <w:tr w:rsidR="00716B08" w:rsidRPr="00953EEA" w:rsidTr="008C10B8"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C2203E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Total score, median [</w:t>
            </w:r>
            <w:r w:rsidR="00716B08">
              <w:rPr>
                <w:rFonts w:ascii="Times New Roman" w:hAnsi="Times New Roman" w:cs="Times New Roman"/>
              </w:rPr>
              <w:t>IQR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02172D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8-16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02172D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8-13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02172D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</w:tr>
      <w:tr w:rsidR="00716B08" w:rsidRPr="00953EEA" w:rsidTr="008C10B8"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716B08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 3, number (%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935350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  <w:r w:rsidR="00575BAC">
              <w:rPr>
                <w:rFonts w:ascii="Times New Roman" w:hAnsi="Times New Roman" w:cs="Times New Roman"/>
              </w:rPr>
              <w:t xml:space="preserve"> (78</w:t>
            </w:r>
            <w:r w:rsidR="00716B0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575BAC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</w:t>
            </w:r>
            <w:r w:rsidR="009560B7">
              <w:rPr>
                <w:rFonts w:ascii="Times New Roman" w:hAnsi="Times New Roman" w:cs="Times New Roman"/>
              </w:rPr>
              <w:t>94</w:t>
            </w:r>
            <w:r w:rsidR="00716B0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716B08" w:rsidP="00AA6989">
            <w:pPr>
              <w:rPr>
                <w:rFonts w:ascii="Times New Roman" w:hAnsi="Times New Roman" w:cs="Times New Roman"/>
              </w:rPr>
            </w:pPr>
          </w:p>
        </w:tc>
      </w:tr>
      <w:tr w:rsidR="00716B08" w:rsidRPr="00953EEA" w:rsidTr="008C10B8"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C2203E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Respiratory score, median [</w:t>
            </w:r>
            <w:r w:rsidR="00716B08">
              <w:rPr>
                <w:rFonts w:ascii="Times New Roman" w:hAnsi="Times New Roman" w:cs="Times New Roman"/>
              </w:rPr>
              <w:t>IQR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F352A0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716B0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2-2</w:t>
            </w:r>
            <w:r w:rsidR="00716B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F352A0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-2</w:t>
            </w:r>
            <w:r w:rsidR="00716B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716B08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F352A0">
              <w:rPr>
                <w:rFonts w:ascii="Times New Roman" w:hAnsi="Times New Roman" w:cs="Times New Roman"/>
              </w:rPr>
              <w:t>34</w:t>
            </w:r>
          </w:p>
        </w:tc>
      </w:tr>
      <w:tr w:rsidR="00716B08" w:rsidRPr="00953EEA" w:rsidTr="008C10B8"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C2203E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Coagulation score, median [</w:t>
            </w:r>
            <w:r w:rsidR="00716B08">
              <w:rPr>
                <w:rFonts w:ascii="Times New Roman" w:hAnsi="Times New Roman" w:cs="Times New Roman"/>
              </w:rPr>
              <w:t>IQR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F352A0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-3</w:t>
            </w:r>
            <w:r w:rsidR="00716B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F352A0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716B08">
              <w:rPr>
                <w:rFonts w:ascii="Times New Roman" w:hAnsi="Times New Roman" w:cs="Times New Roman"/>
              </w:rPr>
              <w:t xml:space="preserve"> (1-2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716B08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F352A0">
              <w:rPr>
                <w:rFonts w:ascii="Times New Roman" w:hAnsi="Times New Roman" w:cs="Times New Roman"/>
              </w:rPr>
              <w:t>87</w:t>
            </w:r>
          </w:p>
        </w:tc>
      </w:tr>
      <w:tr w:rsidR="00716B08" w:rsidRPr="00953EEA" w:rsidTr="008C10B8"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C2203E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 Hepatic score, median [</w:t>
            </w:r>
            <w:r w:rsidR="00716B08">
              <w:rPr>
                <w:rFonts w:ascii="Times New Roman" w:hAnsi="Times New Roman" w:cs="Times New Roman"/>
              </w:rPr>
              <w:t>IQR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F352A0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-2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F352A0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-2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F352A0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</w:tr>
      <w:tr w:rsidR="00716B08" w:rsidRPr="00953EEA" w:rsidTr="008C10B8"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C2203E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Cardiovascular score, median [</w:t>
            </w:r>
            <w:r w:rsidR="00716B08">
              <w:rPr>
                <w:rFonts w:ascii="Times New Roman" w:hAnsi="Times New Roman" w:cs="Times New Roman"/>
              </w:rPr>
              <w:t>IQR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F352A0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3-4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F352A0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3-4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F352A0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</w:tr>
      <w:tr w:rsidR="00716B08" w:rsidRPr="00953EEA" w:rsidTr="008C10B8"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C2203E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Neurological score, median [</w:t>
            </w:r>
            <w:r w:rsidR="00716B08">
              <w:rPr>
                <w:rFonts w:ascii="Times New Roman" w:hAnsi="Times New Roman" w:cs="Times New Roman"/>
              </w:rPr>
              <w:t>IQR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F352A0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-2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F352A0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-1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F352A0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</w:tr>
      <w:tr w:rsidR="00716B08" w:rsidRPr="00953EEA" w:rsidTr="008C10B8"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C2203E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Renal score, median [</w:t>
            </w:r>
            <w:r w:rsidR="00716B08">
              <w:rPr>
                <w:rFonts w:ascii="Times New Roman" w:hAnsi="Times New Roman" w:cs="Times New Roman"/>
              </w:rPr>
              <w:t>IQR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F352A0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-1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F352A0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-3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F352A0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</w:tr>
      <w:tr w:rsidR="00716B08" w:rsidRPr="00953EEA" w:rsidTr="008C10B8"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C2203E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Total score, median [</w:t>
            </w:r>
            <w:r w:rsidR="00716B08">
              <w:rPr>
                <w:rFonts w:ascii="Times New Roman" w:hAnsi="Times New Roman" w:cs="Times New Roman"/>
              </w:rPr>
              <w:t>IQR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F352A0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6-12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F352A0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8-11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F352A0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</w:tr>
      <w:tr w:rsidR="00716B08" w:rsidRPr="00953EEA" w:rsidTr="008C10B8"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716B08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 7, number (%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7205AE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67</w:t>
            </w:r>
            <w:r w:rsidR="00716B0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7205AE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94</w:t>
            </w:r>
            <w:r w:rsidR="00716B0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716B08" w:rsidP="00AA6989">
            <w:pPr>
              <w:rPr>
                <w:rFonts w:ascii="Times New Roman" w:hAnsi="Times New Roman" w:cs="Times New Roman"/>
              </w:rPr>
            </w:pPr>
          </w:p>
        </w:tc>
      </w:tr>
      <w:tr w:rsidR="00716B08" w:rsidRPr="00953EEA" w:rsidTr="008C10B8"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C2203E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Respiratory score, median [</w:t>
            </w:r>
            <w:r w:rsidR="00716B08">
              <w:rPr>
                <w:rFonts w:ascii="Times New Roman" w:hAnsi="Times New Roman" w:cs="Times New Roman"/>
              </w:rPr>
              <w:t>IQR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7205AE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-2</w:t>
            </w:r>
            <w:r w:rsidR="00716B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7205AE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-2</w:t>
            </w:r>
            <w:r w:rsidR="00716B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7205AE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</w:tr>
      <w:tr w:rsidR="00716B08" w:rsidRPr="00953EEA" w:rsidTr="008C10B8"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C2203E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Coagulation score, median [IQR]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716B08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-2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7205AE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</w:t>
            </w:r>
            <w:r w:rsidR="00716B08">
              <w:rPr>
                <w:rFonts w:ascii="Times New Roman" w:hAnsi="Times New Roman" w:cs="Times New Roman"/>
              </w:rPr>
              <w:t>-2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716B08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7205AE">
              <w:rPr>
                <w:rFonts w:ascii="Times New Roman" w:hAnsi="Times New Roman" w:cs="Times New Roman"/>
              </w:rPr>
              <w:t>3</w:t>
            </w:r>
          </w:p>
        </w:tc>
      </w:tr>
      <w:tr w:rsidR="00716B08" w:rsidRPr="00953EEA" w:rsidTr="008C10B8"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C2203E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Hepatic score, median [</w:t>
            </w:r>
            <w:r w:rsidR="00716B08">
              <w:rPr>
                <w:rFonts w:ascii="Times New Roman" w:hAnsi="Times New Roman" w:cs="Times New Roman"/>
              </w:rPr>
              <w:t>IQR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7205AE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-2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7205AE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-2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7205AE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</w:tr>
      <w:tr w:rsidR="00716B08" w:rsidRPr="00953EEA" w:rsidTr="008C10B8"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C2203E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Cardiovascular score, median [</w:t>
            </w:r>
            <w:r w:rsidR="00716B08">
              <w:rPr>
                <w:rFonts w:ascii="Times New Roman" w:hAnsi="Times New Roman" w:cs="Times New Roman"/>
              </w:rPr>
              <w:t>IQR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7205AE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-3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7205AE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-4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7205AE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</w:tr>
      <w:tr w:rsidR="00716B08" w:rsidRPr="00953EEA" w:rsidTr="008C10B8"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C2203E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Neurological score, median [</w:t>
            </w:r>
            <w:r w:rsidR="00716B08">
              <w:rPr>
                <w:rFonts w:ascii="Times New Roman" w:hAnsi="Times New Roman" w:cs="Times New Roman"/>
              </w:rPr>
              <w:t>IQR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7205AE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-1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7205AE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-1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7205AE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</w:tr>
      <w:tr w:rsidR="00716B08" w:rsidRPr="00953EEA" w:rsidTr="007205AE"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C2203E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Renal score, median [</w:t>
            </w:r>
            <w:r w:rsidR="00716B08">
              <w:rPr>
                <w:rFonts w:ascii="Times New Roman" w:hAnsi="Times New Roman" w:cs="Times New Roman"/>
              </w:rPr>
              <w:t>IQR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7205AE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-1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7205AE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-3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716B08" w:rsidRDefault="007205AE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</w:tr>
      <w:tr w:rsidR="00716B08" w:rsidRPr="00953EEA" w:rsidTr="007205AE">
        <w:tc>
          <w:tcPr>
            <w:tcW w:w="4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6B08" w:rsidRDefault="00C2203E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Total score, median [</w:t>
            </w:r>
            <w:r w:rsidR="00716B08">
              <w:rPr>
                <w:rFonts w:ascii="Times New Roman" w:hAnsi="Times New Roman" w:cs="Times New Roman"/>
              </w:rPr>
              <w:t>IQR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6B08" w:rsidRDefault="007205AE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3-9)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6B08" w:rsidRDefault="007205AE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4-12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6B08" w:rsidRDefault="007205AE" w:rsidP="00AA6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</w:tr>
    </w:tbl>
    <w:p w:rsidR="009D77B5" w:rsidRDefault="007205AE" w:rsidP="00AA69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OFA: sequential organ failure assessment, </w:t>
      </w:r>
      <w:proofErr w:type="spellStart"/>
      <w:r>
        <w:rPr>
          <w:rFonts w:ascii="Times New Roman" w:hAnsi="Times New Roman" w:cs="Times New Roman"/>
        </w:rPr>
        <w:t>PMX-DHP-2h</w:t>
      </w:r>
      <w:proofErr w:type="spellEnd"/>
      <w:r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polymyxin</w:t>
      </w:r>
      <w:proofErr w:type="spellEnd"/>
      <w:r>
        <w:rPr>
          <w:rFonts w:ascii="Times New Roman" w:hAnsi="Times New Roman" w:cs="Times New Roman"/>
        </w:rPr>
        <w:t xml:space="preserve"> direct </w:t>
      </w:r>
      <w:proofErr w:type="spellStart"/>
      <w:r>
        <w:rPr>
          <w:rFonts w:ascii="Times New Roman" w:hAnsi="Times New Roman" w:cs="Times New Roman"/>
        </w:rPr>
        <w:t>hemoperfusion</w:t>
      </w:r>
      <w:proofErr w:type="spellEnd"/>
      <w:r w:rsidR="0010487F">
        <w:rPr>
          <w:rFonts w:ascii="Times New Roman" w:hAnsi="Times New Roman" w:cs="Times New Roman"/>
        </w:rPr>
        <w:t xml:space="preserve"> for</w:t>
      </w:r>
      <w:r>
        <w:rPr>
          <w:rFonts w:ascii="Times New Roman" w:hAnsi="Times New Roman" w:cs="Times New Roman"/>
        </w:rPr>
        <w:t xml:space="preserve"> two hours, </w:t>
      </w:r>
      <w:proofErr w:type="spellStart"/>
      <w:r>
        <w:rPr>
          <w:rFonts w:ascii="Times New Roman" w:hAnsi="Times New Roman" w:cs="Times New Roman"/>
        </w:rPr>
        <w:t>PMX-DHP-12h</w:t>
      </w:r>
      <w:proofErr w:type="spellEnd"/>
      <w:r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pol</w:t>
      </w:r>
      <w:r w:rsidR="0010487F">
        <w:rPr>
          <w:rFonts w:ascii="Times New Roman" w:hAnsi="Times New Roman" w:cs="Times New Roman"/>
        </w:rPr>
        <w:t>ymyxin</w:t>
      </w:r>
      <w:proofErr w:type="spellEnd"/>
      <w:r w:rsidR="0010487F">
        <w:rPr>
          <w:rFonts w:ascii="Times New Roman" w:hAnsi="Times New Roman" w:cs="Times New Roman"/>
        </w:rPr>
        <w:t xml:space="preserve"> direct </w:t>
      </w:r>
      <w:proofErr w:type="spellStart"/>
      <w:r w:rsidR="0010487F">
        <w:rPr>
          <w:rFonts w:ascii="Times New Roman" w:hAnsi="Times New Roman" w:cs="Times New Roman"/>
        </w:rPr>
        <w:t>hemoperfusion</w:t>
      </w:r>
      <w:proofErr w:type="spellEnd"/>
      <w:r w:rsidR="0010487F">
        <w:rPr>
          <w:rFonts w:ascii="Times New Roman" w:hAnsi="Times New Roman" w:cs="Times New Roman"/>
        </w:rPr>
        <w:t xml:space="preserve"> for</w:t>
      </w:r>
      <w:r>
        <w:rPr>
          <w:rFonts w:ascii="Times New Roman" w:hAnsi="Times New Roman" w:cs="Times New Roman"/>
        </w:rPr>
        <w:t xml:space="preserve"> twelve hours, IQR: interquartile range</w:t>
      </w:r>
    </w:p>
    <w:p w:rsidR="00B82367" w:rsidRPr="00884A3C" w:rsidRDefault="00B82367" w:rsidP="00AA6989">
      <w:pPr>
        <w:widowControl/>
        <w:jc w:val="left"/>
        <w:rPr>
          <w:rFonts w:ascii="Times New Roman" w:hAnsi="Times New Roman" w:cs="Times New Roman"/>
        </w:rPr>
      </w:pPr>
    </w:p>
    <w:sectPr w:rsidR="00B82367" w:rsidRPr="00884A3C" w:rsidSect="006D1E57">
      <w:footerReference w:type="even" r:id="rId8"/>
      <w:footerReference w:type="default" r:id="rId9"/>
      <w:pgSz w:w="11900" w:h="16840"/>
      <w:pgMar w:top="1440" w:right="1080" w:bottom="1440" w:left="1080" w:header="851" w:footer="992" w:gutter="0"/>
      <w:cols w:space="425"/>
      <w:docGrid w:type="lines" w:linePitch="40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1276F" w:rsidRDefault="0031276F" w:rsidP="00C47C77">
      <w:r>
        <w:separator/>
      </w:r>
    </w:p>
  </w:endnote>
  <w:endnote w:type="continuationSeparator" w:id="0">
    <w:p w:rsidR="0031276F" w:rsidRDefault="0031276F" w:rsidP="00C47C7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MS Mincho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Yu Gothic Light">
    <w:altName w:val="MS Gothic"/>
    <w:charset w:val="80"/>
    <w:family w:val="auto"/>
    <w:pitch w:val="variable"/>
    <w:sig w:usb0="00000000" w:usb1="2AC7FDFF" w:usb2="00000016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D1C2F" w:rsidRDefault="0063038C" w:rsidP="00ED7CC3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1D1C2F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D1C2F" w:rsidRDefault="001D1C2F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D1C2F" w:rsidRDefault="0063038C" w:rsidP="00ED7CC3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1D1C2F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2729B">
      <w:rPr>
        <w:rStyle w:val="PageNumber"/>
        <w:noProof/>
      </w:rPr>
      <w:t>4</w:t>
    </w:r>
    <w:r>
      <w:rPr>
        <w:rStyle w:val="PageNumber"/>
      </w:rPr>
      <w:fldChar w:fldCharType="end"/>
    </w:r>
  </w:p>
  <w:p w:rsidR="001D1C2F" w:rsidRDefault="001D1C2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1276F" w:rsidRDefault="0031276F" w:rsidP="00C47C77">
      <w:r>
        <w:separator/>
      </w:r>
    </w:p>
  </w:footnote>
  <w:footnote w:type="continuationSeparator" w:id="0">
    <w:p w:rsidR="0031276F" w:rsidRDefault="0031276F" w:rsidP="00C47C7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E75D51"/>
    <w:multiLevelType w:val="hybridMultilevel"/>
    <w:tmpl w:val="912A7638"/>
    <w:lvl w:ilvl="0" w:tplc="EB1E678A">
      <w:start w:val="1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39BF1853"/>
    <w:multiLevelType w:val="hybridMultilevel"/>
    <w:tmpl w:val="9DA2B89E"/>
    <w:lvl w:ilvl="0" w:tplc="67B884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>
    <w:nsid w:val="6D4707B8"/>
    <w:multiLevelType w:val="hybridMultilevel"/>
    <w:tmpl w:val="128E31E0"/>
    <w:lvl w:ilvl="0" w:tplc="9648C3D4">
      <w:start w:val="1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910"/>
  </w:docVars>
  <w:rsids>
    <w:rsidRoot w:val="003A1E2E"/>
    <w:rsid w:val="000104BD"/>
    <w:rsid w:val="00010D51"/>
    <w:rsid w:val="0001247C"/>
    <w:rsid w:val="0002172D"/>
    <w:rsid w:val="00030207"/>
    <w:rsid w:val="00032C46"/>
    <w:rsid w:val="00044BCD"/>
    <w:rsid w:val="00056FA1"/>
    <w:rsid w:val="0006214F"/>
    <w:rsid w:val="00095852"/>
    <w:rsid w:val="000A63EA"/>
    <w:rsid w:val="000B0071"/>
    <w:rsid w:val="000B09A4"/>
    <w:rsid w:val="000B14B5"/>
    <w:rsid w:val="000B440D"/>
    <w:rsid w:val="000B53A3"/>
    <w:rsid w:val="000B5519"/>
    <w:rsid w:val="000B5A54"/>
    <w:rsid w:val="000C1CCC"/>
    <w:rsid w:val="000D287B"/>
    <w:rsid w:val="000D7909"/>
    <w:rsid w:val="000E29B2"/>
    <w:rsid w:val="000F7E6E"/>
    <w:rsid w:val="0010487F"/>
    <w:rsid w:val="0010738E"/>
    <w:rsid w:val="0011016E"/>
    <w:rsid w:val="00112CE9"/>
    <w:rsid w:val="001149C0"/>
    <w:rsid w:val="0012729B"/>
    <w:rsid w:val="00154745"/>
    <w:rsid w:val="00162A7E"/>
    <w:rsid w:val="00186F3C"/>
    <w:rsid w:val="00190A9B"/>
    <w:rsid w:val="001A49AF"/>
    <w:rsid w:val="001B72DE"/>
    <w:rsid w:val="001C2446"/>
    <w:rsid w:val="001D1C2F"/>
    <w:rsid w:val="001D6E5B"/>
    <w:rsid w:val="001D7651"/>
    <w:rsid w:val="001E253A"/>
    <w:rsid w:val="001E28F9"/>
    <w:rsid w:val="001F4C15"/>
    <w:rsid w:val="00201EBF"/>
    <w:rsid w:val="0020257A"/>
    <w:rsid w:val="00217866"/>
    <w:rsid w:val="00221ADD"/>
    <w:rsid w:val="00222BB7"/>
    <w:rsid w:val="00226B7B"/>
    <w:rsid w:val="00234319"/>
    <w:rsid w:val="0023641A"/>
    <w:rsid w:val="0024196B"/>
    <w:rsid w:val="00241E7C"/>
    <w:rsid w:val="00250B98"/>
    <w:rsid w:val="00254704"/>
    <w:rsid w:val="002635A3"/>
    <w:rsid w:val="0027023F"/>
    <w:rsid w:val="00274556"/>
    <w:rsid w:val="002812D6"/>
    <w:rsid w:val="00281320"/>
    <w:rsid w:val="00292CE5"/>
    <w:rsid w:val="002A0C9B"/>
    <w:rsid w:val="002A6220"/>
    <w:rsid w:val="002C0CC8"/>
    <w:rsid w:val="002C2878"/>
    <w:rsid w:val="002C2BFB"/>
    <w:rsid w:val="002D3D88"/>
    <w:rsid w:val="002D42B7"/>
    <w:rsid w:val="002E5356"/>
    <w:rsid w:val="002F420E"/>
    <w:rsid w:val="002F7E6A"/>
    <w:rsid w:val="003020A6"/>
    <w:rsid w:val="00310BD1"/>
    <w:rsid w:val="0031276F"/>
    <w:rsid w:val="003144D3"/>
    <w:rsid w:val="00316E44"/>
    <w:rsid w:val="003208CB"/>
    <w:rsid w:val="00332617"/>
    <w:rsid w:val="00336C55"/>
    <w:rsid w:val="003371EB"/>
    <w:rsid w:val="0034185D"/>
    <w:rsid w:val="00354EF9"/>
    <w:rsid w:val="00364FE6"/>
    <w:rsid w:val="00365A9C"/>
    <w:rsid w:val="0037555C"/>
    <w:rsid w:val="0039100D"/>
    <w:rsid w:val="00395905"/>
    <w:rsid w:val="003A02CA"/>
    <w:rsid w:val="003A1E2E"/>
    <w:rsid w:val="003A5D4B"/>
    <w:rsid w:val="003B1986"/>
    <w:rsid w:val="003B4A1E"/>
    <w:rsid w:val="003C6DC6"/>
    <w:rsid w:val="003D216B"/>
    <w:rsid w:val="003D7C2B"/>
    <w:rsid w:val="003F19E9"/>
    <w:rsid w:val="00400CF5"/>
    <w:rsid w:val="004455A8"/>
    <w:rsid w:val="00445B7E"/>
    <w:rsid w:val="00464393"/>
    <w:rsid w:val="00466795"/>
    <w:rsid w:val="004667A7"/>
    <w:rsid w:val="0046748B"/>
    <w:rsid w:val="0047159B"/>
    <w:rsid w:val="00481D4A"/>
    <w:rsid w:val="0049155B"/>
    <w:rsid w:val="004956E2"/>
    <w:rsid w:val="004A358F"/>
    <w:rsid w:val="004A37E4"/>
    <w:rsid w:val="004B0C61"/>
    <w:rsid w:val="004C787A"/>
    <w:rsid w:val="004F7C9E"/>
    <w:rsid w:val="005008A2"/>
    <w:rsid w:val="00512BCA"/>
    <w:rsid w:val="00521187"/>
    <w:rsid w:val="005309BB"/>
    <w:rsid w:val="00536085"/>
    <w:rsid w:val="005411B6"/>
    <w:rsid w:val="0054727D"/>
    <w:rsid w:val="00550AD0"/>
    <w:rsid w:val="005526F8"/>
    <w:rsid w:val="00552892"/>
    <w:rsid w:val="0056698A"/>
    <w:rsid w:val="005727DA"/>
    <w:rsid w:val="00575BAC"/>
    <w:rsid w:val="0058194D"/>
    <w:rsid w:val="00587140"/>
    <w:rsid w:val="00591375"/>
    <w:rsid w:val="0059139A"/>
    <w:rsid w:val="00593823"/>
    <w:rsid w:val="005938DB"/>
    <w:rsid w:val="005B2984"/>
    <w:rsid w:val="005B47F9"/>
    <w:rsid w:val="005B6C24"/>
    <w:rsid w:val="005C53D3"/>
    <w:rsid w:val="005C5F28"/>
    <w:rsid w:val="005D28A9"/>
    <w:rsid w:val="005E0F7E"/>
    <w:rsid w:val="005E6CAB"/>
    <w:rsid w:val="005F506E"/>
    <w:rsid w:val="00601D26"/>
    <w:rsid w:val="006218B2"/>
    <w:rsid w:val="0062531A"/>
    <w:rsid w:val="0063038C"/>
    <w:rsid w:val="00634A0F"/>
    <w:rsid w:val="00636965"/>
    <w:rsid w:val="006447E5"/>
    <w:rsid w:val="006474B3"/>
    <w:rsid w:val="006500C7"/>
    <w:rsid w:val="00655222"/>
    <w:rsid w:val="006554F2"/>
    <w:rsid w:val="006743DC"/>
    <w:rsid w:val="00681E45"/>
    <w:rsid w:val="00695236"/>
    <w:rsid w:val="006A00B7"/>
    <w:rsid w:val="006B1F36"/>
    <w:rsid w:val="006C7E1F"/>
    <w:rsid w:val="006D008E"/>
    <w:rsid w:val="006D1E57"/>
    <w:rsid w:val="006E3A77"/>
    <w:rsid w:val="006E74A7"/>
    <w:rsid w:val="006F3561"/>
    <w:rsid w:val="00702285"/>
    <w:rsid w:val="00706DFF"/>
    <w:rsid w:val="0071430E"/>
    <w:rsid w:val="00716B08"/>
    <w:rsid w:val="007205AE"/>
    <w:rsid w:val="00727539"/>
    <w:rsid w:val="00732018"/>
    <w:rsid w:val="0073288C"/>
    <w:rsid w:val="007371BE"/>
    <w:rsid w:val="0074503A"/>
    <w:rsid w:val="00761225"/>
    <w:rsid w:val="00763BAF"/>
    <w:rsid w:val="00764345"/>
    <w:rsid w:val="00770B34"/>
    <w:rsid w:val="007802CE"/>
    <w:rsid w:val="0078314E"/>
    <w:rsid w:val="00791AD6"/>
    <w:rsid w:val="007943F5"/>
    <w:rsid w:val="007A72E9"/>
    <w:rsid w:val="007A7C6A"/>
    <w:rsid w:val="007C27A5"/>
    <w:rsid w:val="007C3C9F"/>
    <w:rsid w:val="007D5A33"/>
    <w:rsid w:val="007E1809"/>
    <w:rsid w:val="007F5ADE"/>
    <w:rsid w:val="0080107E"/>
    <w:rsid w:val="0080217D"/>
    <w:rsid w:val="00802DA5"/>
    <w:rsid w:val="00813C1B"/>
    <w:rsid w:val="00822DD9"/>
    <w:rsid w:val="00831EE4"/>
    <w:rsid w:val="00840DF5"/>
    <w:rsid w:val="00840FBD"/>
    <w:rsid w:val="00846C95"/>
    <w:rsid w:val="0085032A"/>
    <w:rsid w:val="00852A8E"/>
    <w:rsid w:val="00856135"/>
    <w:rsid w:val="00873622"/>
    <w:rsid w:val="0087559D"/>
    <w:rsid w:val="00884A3C"/>
    <w:rsid w:val="008941F3"/>
    <w:rsid w:val="008B1F99"/>
    <w:rsid w:val="008B1FD0"/>
    <w:rsid w:val="008B3100"/>
    <w:rsid w:val="008B4443"/>
    <w:rsid w:val="008C10B8"/>
    <w:rsid w:val="008C22AE"/>
    <w:rsid w:val="008D3BB2"/>
    <w:rsid w:val="008D64F7"/>
    <w:rsid w:val="008E3F1F"/>
    <w:rsid w:val="008E79FF"/>
    <w:rsid w:val="008F6A38"/>
    <w:rsid w:val="00906A43"/>
    <w:rsid w:val="00912763"/>
    <w:rsid w:val="00933A29"/>
    <w:rsid w:val="00935350"/>
    <w:rsid w:val="009406CC"/>
    <w:rsid w:val="00942E2B"/>
    <w:rsid w:val="00950EBA"/>
    <w:rsid w:val="00953EEA"/>
    <w:rsid w:val="009560B7"/>
    <w:rsid w:val="00964B68"/>
    <w:rsid w:val="009A4DFD"/>
    <w:rsid w:val="009B7221"/>
    <w:rsid w:val="009D6A39"/>
    <w:rsid w:val="009D77B5"/>
    <w:rsid w:val="009E39F4"/>
    <w:rsid w:val="009E638A"/>
    <w:rsid w:val="009F14D8"/>
    <w:rsid w:val="00A01B57"/>
    <w:rsid w:val="00A029C4"/>
    <w:rsid w:val="00A02E05"/>
    <w:rsid w:val="00A04528"/>
    <w:rsid w:val="00A05F70"/>
    <w:rsid w:val="00A069F5"/>
    <w:rsid w:val="00A11820"/>
    <w:rsid w:val="00A173DA"/>
    <w:rsid w:val="00A272F0"/>
    <w:rsid w:val="00A31074"/>
    <w:rsid w:val="00A314E4"/>
    <w:rsid w:val="00A3355E"/>
    <w:rsid w:val="00A3480A"/>
    <w:rsid w:val="00A4154C"/>
    <w:rsid w:val="00A42917"/>
    <w:rsid w:val="00A4353D"/>
    <w:rsid w:val="00A559CF"/>
    <w:rsid w:val="00A6057D"/>
    <w:rsid w:val="00A60B88"/>
    <w:rsid w:val="00A679E9"/>
    <w:rsid w:val="00A70B25"/>
    <w:rsid w:val="00A9101D"/>
    <w:rsid w:val="00AA34B4"/>
    <w:rsid w:val="00AA4E75"/>
    <w:rsid w:val="00AA6989"/>
    <w:rsid w:val="00AB057B"/>
    <w:rsid w:val="00AC0092"/>
    <w:rsid w:val="00AC5520"/>
    <w:rsid w:val="00AC77EA"/>
    <w:rsid w:val="00AD133C"/>
    <w:rsid w:val="00AE49A2"/>
    <w:rsid w:val="00AF3927"/>
    <w:rsid w:val="00B079F5"/>
    <w:rsid w:val="00B13D7B"/>
    <w:rsid w:val="00B31547"/>
    <w:rsid w:val="00B32041"/>
    <w:rsid w:val="00B3581C"/>
    <w:rsid w:val="00B364FC"/>
    <w:rsid w:val="00B366EB"/>
    <w:rsid w:val="00B45AC2"/>
    <w:rsid w:val="00B5105E"/>
    <w:rsid w:val="00B5187A"/>
    <w:rsid w:val="00B53869"/>
    <w:rsid w:val="00B77E3E"/>
    <w:rsid w:val="00B80B9C"/>
    <w:rsid w:val="00B82367"/>
    <w:rsid w:val="00B84A00"/>
    <w:rsid w:val="00B84E7D"/>
    <w:rsid w:val="00B90AA3"/>
    <w:rsid w:val="00BA3B7F"/>
    <w:rsid w:val="00BA68DD"/>
    <w:rsid w:val="00BB4698"/>
    <w:rsid w:val="00BB5DDE"/>
    <w:rsid w:val="00BC508C"/>
    <w:rsid w:val="00BC50BD"/>
    <w:rsid w:val="00BD7E01"/>
    <w:rsid w:val="00BF3D07"/>
    <w:rsid w:val="00BF4EE0"/>
    <w:rsid w:val="00BF6621"/>
    <w:rsid w:val="00BF7EB6"/>
    <w:rsid w:val="00C15315"/>
    <w:rsid w:val="00C15DE1"/>
    <w:rsid w:val="00C2203E"/>
    <w:rsid w:val="00C241E8"/>
    <w:rsid w:val="00C35D80"/>
    <w:rsid w:val="00C37A50"/>
    <w:rsid w:val="00C40B2B"/>
    <w:rsid w:val="00C47C77"/>
    <w:rsid w:val="00C61CC2"/>
    <w:rsid w:val="00C629BC"/>
    <w:rsid w:val="00C64C37"/>
    <w:rsid w:val="00C71F26"/>
    <w:rsid w:val="00C73344"/>
    <w:rsid w:val="00C9033F"/>
    <w:rsid w:val="00C96341"/>
    <w:rsid w:val="00CA53AC"/>
    <w:rsid w:val="00CD02D0"/>
    <w:rsid w:val="00CD325A"/>
    <w:rsid w:val="00CD6C5E"/>
    <w:rsid w:val="00CD7D57"/>
    <w:rsid w:val="00CE4309"/>
    <w:rsid w:val="00CF721D"/>
    <w:rsid w:val="00D0775B"/>
    <w:rsid w:val="00D57DAF"/>
    <w:rsid w:val="00D643C4"/>
    <w:rsid w:val="00D7295B"/>
    <w:rsid w:val="00D83049"/>
    <w:rsid w:val="00DB2ACA"/>
    <w:rsid w:val="00DF6F70"/>
    <w:rsid w:val="00E004D8"/>
    <w:rsid w:val="00E02DA5"/>
    <w:rsid w:val="00E0769B"/>
    <w:rsid w:val="00E12EF3"/>
    <w:rsid w:val="00E27D46"/>
    <w:rsid w:val="00E34C00"/>
    <w:rsid w:val="00E45523"/>
    <w:rsid w:val="00E46842"/>
    <w:rsid w:val="00E46975"/>
    <w:rsid w:val="00E6004B"/>
    <w:rsid w:val="00E630C2"/>
    <w:rsid w:val="00E65864"/>
    <w:rsid w:val="00E70DA5"/>
    <w:rsid w:val="00E7174D"/>
    <w:rsid w:val="00E73F14"/>
    <w:rsid w:val="00E9774A"/>
    <w:rsid w:val="00EA2C90"/>
    <w:rsid w:val="00EA625F"/>
    <w:rsid w:val="00EB05FC"/>
    <w:rsid w:val="00EB635A"/>
    <w:rsid w:val="00EB7EE8"/>
    <w:rsid w:val="00EC7C3C"/>
    <w:rsid w:val="00ED7B61"/>
    <w:rsid w:val="00ED7CC3"/>
    <w:rsid w:val="00F0292A"/>
    <w:rsid w:val="00F0650E"/>
    <w:rsid w:val="00F10617"/>
    <w:rsid w:val="00F21468"/>
    <w:rsid w:val="00F23E9F"/>
    <w:rsid w:val="00F24EF7"/>
    <w:rsid w:val="00F352A0"/>
    <w:rsid w:val="00F35D6B"/>
    <w:rsid w:val="00F421B4"/>
    <w:rsid w:val="00F53406"/>
    <w:rsid w:val="00F54F41"/>
    <w:rsid w:val="00F67DEB"/>
    <w:rsid w:val="00F71A1D"/>
    <w:rsid w:val="00F83B24"/>
    <w:rsid w:val="00F85F5B"/>
    <w:rsid w:val="00FA7608"/>
    <w:rsid w:val="00FB57A8"/>
    <w:rsid w:val="00FC266A"/>
    <w:rsid w:val="00FC3B05"/>
    <w:rsid w:val="00FE7F00"/>
    <w:rsid w:val="00FF5E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38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10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84A3C"/>
    <w:pPr>
      <w:ind w:leftChars="400" w:left="96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B057B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57B"/>
    <w:rPr>
      <w:rFonts w:ascii="MS Mincho" w:eastAsia="MS Mincho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B09A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E74A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74A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74A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74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74A7"/>
    <w:rPr>
      <w:b/>
      <w:bCs/>
    </w:rPr>
  </w:style>
  <w:style w:type="paragraph" w:styleId="Revision">
    <w:name w:val="Revision"/>
    <w:hidden/>
    <w:uiPriority w:val="99"/>
    <w:semiHidden/>
    <w:rsid w:val="00A31074"/>
  </w:style>
  <w:style w:type="paragraph" w:styleId="Header">
    <w:name w:val="header"/>
    <w:basedOn w:val="Normal"/>
    <w:link w:val="HeaderChar"/>
    <w:uiPriority w:val="99"/>
    <w:unhideWhenUsed/>
    <w:rsid w:val="00C47C7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47C77"/>
  </w:style>
  <w:style w:type="paragraph" w:styleId="Footer">
    <w:name w:val="footer"/>
    <w:basedOn w:val="Normal"/>
    <w:link w:val="FooterChar"/>
    <w:uiPriority w:val="99"/>
    <w:unhideWhenUsed/>
    <w:rsid w:val="00C47C7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47C77"/>
  </w:style>
  <w:style w:type="character" w:styleId="PageNumber">
    <w:name w:val="page number"/>
    <w:basedOn w:val="DefaultParagraphFont"/>
    <w:uiPriority w:val="99"/>
    <w:semiHidden/>
    <w:unhideWhenUsed/>
    <w:rsid w:val="00C47C7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271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7ACED8A-A634-49AA-B191-B8CF839FDB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1</TotalTime>
  <Pages>5</Pages>
  <Words>1095</Words>
  <Characters>4779</Characters>
  <Application>Microsoft Office Word</Application>
  <DocSecurity>0</DocSecurity>
  <Lines>597</Lines>
  <Paragraphs>41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宮本恭兵</dc:creator>
  <cp:keywords/>
  <dc:description/>
  <cp:lastModifiedBy>LCAYETANO</cp:lastModifiedBy>
  <cp:revision>53</cp:revision>
  <cp:lastPrinted>2016-11-06T13:00:00Z</cp:lastPrinted>
  <dcterms:created xsi:type="dcterms:W3CDTF">2016-10-24T14:01:00Z</dcterms:created>
  <dcterms:modified xsi:type="dcterms:W3CDTF">2017-02-14T18:07:00Z</dcterms:modified>
</cp:coreProperties>
</file>